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11B04" w14:textId="77777777" w:rsidR="00C85A98" w:rsidRPr="00B02051" w:rsidRDefault="00C85A98" w:rsidP="00C85A9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3720750" w14:textId="77777777" w:rsidR="00C85A98" w:rsidRPr="00B02051" w:rsidRDefault="00C85A98" w:rsidP="00C85A98">
      <w:pPr>
        <w:pStyle w:val="Title"/>
        <w:rPr>
          <w:sz w:val="24"/>
          <w:szCs w:val="24"/>
        </w:rPr>
      </w:pPr>
      <w:r w:rsidRPr="00B02051">
        <w:rPr>
          <w:sz w:val="24"/>
          <w:szCs w:val="24"/>
        </w:rPr>
        <w:t>Autonomic Nervous System Dysfunction is Associated with Re-Hospitalization in Pediatric Septic Shock Survivors</w:t>
      </w:r>
    </w:p>
    <w:p w14:paraId="02A8D7CA" w14:textId="77777777" w:rsidR="00C85A98" w:rsidRPr="00B02051" w:rsidRDefault="00C85A98" w:rsidP="00C85A98">
      <w:pPr>
        <w:pStyle w:val="AuthorList"/>
        <w:jc w:val="center"/>
      </w:pPr>
    </w:p>
    <w:p w14:paraId="7E5EEDB1" w14:textId="77777777" w:rsidR="00C85A98" w:rsidRPr="00B02051" w:rsidRDefault="00C85A98" w:rsidP="00C85A98">
      <w:pPr>
        <w:pStyle w:val="AuthorList"/>
        <w:jc w:val="center"/>
      </w:pPr>
    </w:p>
    <w:p w14:paraId="288F8425" w14:textId="226B0300" w:rsidR="00C85A98" w:rsidRPr="00B02051" w:rsidRDefault="00C85A98" w:rsidP="00C85A98">
      <w:pPr>
        <w:pStyle w:val="AuthorList"/>
        <w:jc w:val="center"/>
      </w:pPr>
      <w:r w:rsidRPr="00B02051">
        <w:t>Colleen M. Badke, Lindsey Swigart, Michael S. Carroll, Debra E. Weese-Mayer, L. Nelson Sanchez-Pinto</w:t>
      </w:r>
    </w:p>
    <w:p w14:paraId="58524AA7" w14:textId="24CD517D" w:rsidR="00C85A98" w:rsidRPr="00B02051" w:rsidRDefault="00C85A98" w:rsidP="00C85A98">
      <w:pPr>
        <w:pStyle w:val="Default"/>
      </w:pPr>
      <w:r w:rsidRPr="00B02051">
        <w:t xml:space="preserve"> </w:t>
      </w:r>
    </w:p>
    <w:p w14:paraId="757C79A5" w14:textId="77777777" w:rsidR="00C85A98" w:rsidRPr="00B02051" w:rsidRDefault="00C85A98" w:rsidP="00C85A9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7984B204" w14:textId="77777777" w:rsidR="00C85A98" w:rsidRPr="00B02051" w:rsidRDefault="00C85A98" w:rsidP="00C85A9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6806CAAC" w14:textId="43539B96" w:rsidR="00C85A98" w:rsidRPr="00B02051" w:rsidRDefault="00C85A98" w:rsidP="00C85A9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B02051">
        <w:rPr>
          <w:rFonts w:ascii="Times New Roman" w:hAnsi="Times New Roman" w:cs="Times New Roman"/>
          <w:b/>
          <w:bCs/>
        </w:rPr>
        <w:t>SUPPLEMENTAL DIGITAL CONTENT</w:t>
      </w:r>
    </w:p>
    <w:p w14:paraId="679A18CD" w14:textId="77777777" w:rsidR="00C85A98" w:rsidRPr="00B02051" w:rsidRDefault="00C85A98" w:rsidP="00C85A9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DB65507" w14:textId="77777777" w:rsidR="00C85A98" w:rsidRPr="00B02051" w:rsidRDefault="00C85A98" w:rsidP="00C85A98">
      <w:pPr>
        <w:rPr>
          <w:rFonts w:ascii="Times New Roman" w:hAnsi="Times New Roman" w:cs="Times New Roman"/>
          <w:b/>
          <w:bCs/>
        </w:rPr>
      </w:pPr>
      <w:r w:rsidRPr="00B02051">
        <w:rPr>
          <w:rFonts w:ascii="Times New Roman" w:hAnsi="Times New Roman" w:cs="Times New Roman"/>
          <w:b/>
          <w:bCs/>
        </w:rPr>
        <w:br w:type="page"/>
      </w:r>
    </w:p>
    <w:p w14:paraId="15B55FD7" w14:textId="77777777" w:rsidR="00C85A98" w:rsidRPr="00B02051" w:rsidRDefault="00C85A98" w:rsidP="00C85A98">
      <w:pPr>
        <w:spacing w:line="480" w:lineRule="auto"/>
        <w:rPr>
          <w:rFonts w:ascii="Times New Roman" w:hAnsi="Times New Roman" w:cs="Times New Roman"/>
          <w:b/>
          <w:bCs/>
        </w:rPr>
      </w:pPr>
      <w:r w:rsidRPr="00B02051">
        <w:rPr>
          <w:rFonts w:ascii="Times New Roman" w:hAnsi="Times New Roman" w:cs="Times New Roman"/>
          <w:b/>
          <w:bCs/>
        </w:rPr>
        <w:lastRenderedPageBreak/>
        <w:t>TABLE OF CONTENTS</w:t>
      </w:r>
    </w:p>
    <w:p w14:paraId="4AC738E1" w14:textId="3241307A" w:rsidR="00C85A98" w:rsidRPr="00B02051" w:rsidRDefault="00C85A98" w:rsidP="00C85A98">
      <w:pPr>
        <w:spacing w:line="480" w:lineRule="auto"/>
        <w:rPr>
          <w:rFonts w:ascii="Times New Roman" w:hAnsi="Times New Roman" w:cs="Times New Roman"/>
          <w:b/>
          <w:bCs/>
        </w:rPr>
      </w:pPr>
      <w:r w:rsidRPr="00B02051">
        <w:rPr>
          <w:rFonts w:ascii="Times New Roman" w:hAnsi="Times New Roman" w:cs="Times New Roman"/>
          <w:b/>
          <w:bCs/>
        </w:rPr>
        <w:t>Digital File</w:t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  <w:t xml:space="preserve">   </w:t>
      </w:r>
      <w:r w:rsidRPr="00B02051">
        <w:rPr>
          <w:rFonts w:ascii="Times New Roman" w:hAnsi="Times New Roman" w:cs="Times New Roman"/>
          <w:b/>
          <w:bCs/>
        </w:rPr>
        <w:t>Page</w:t>
      </w:r>
    </w:p>
    <w:p w14:paraId="57DDFA83" w14:textId="77777777" w:rsidR="00C85A98" w:rsidRPr="00B02051" w:rsidRDefault="00C85A98" w:rsidP="00C85A98">
      <w:pPr>
        <w:spacing w:line="480" w:lineRule="auto"/>
        <w:rPr>
          <w:rFonts w:ascii="Times New Roman" w:hAnsi="Times New Roman" w:cs="Times New Roman"/>
        </w:rPr>
      </w:pPr>
      <w:r w:rsidRPr="00B0205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FB8DCA" wp14:editId="5C7B5DC4">
                <wp:simplePos x="0" y="0"/>
                <wp:positionH relativeFrom="column">
                  <wp:posOffset>1367790</wp:posOffset>
                </wp:positionH>
                <wp:positionV relativeFrom="paragraph">
                  <wp:posOffset>139210</wp:posOffset>
                </wp:positionV>
                <wp:extent cx="4292600" cy="0"/>
                <wp:effectExtent l="0" t="0" r="12700" b="127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926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1E7EB50" id="Straight Connecto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7.7pt,10.95pt" to="445.7pt,1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" strokecolor="black [3213]" strokeweight="1pt">
                <v:stroke dashstyle="3 1" joinstyle="miter"/>
              </v:line>
            </w:pict>
          </mc:Fallback>
        </mc:AlternateContent>
      </w:r>
      <w:r w:rsidRPr="00B02051">
        <w:rPr>
          <w:rFonts w:ascii="Times New Roman" w:hAnsi="Times New Roman" w:cs="Times New Roman"/>
        </w:rPr>
        <w:t xml:space="preserve">Supplemental Table 1 </w:t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  <w:t xml:space="preserve">         3</w:t>
      </w:r>
    </w:p>
    <w:p w14:paraId="79E04735" w14:textId="47BBA52F" w:rsidR="00C85A98" w:rsidRPr="00B02051" w:rsidRDefault="00C85A98" w:rsidP="00C85A98">
      <w:pPr>
        <w:spacing w:line="480" w:lineRule="auto"/>
        <w:rPr>
          <w:rFonts w:ascii="Times New Roman" w:hAnsi="Times New Roman" w:cs="Times New Roman"/>
        </w:rPr>
      </w:pPr>
      <w:r w:rsidRPr="00B0205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C90AD0" wp14:editId="52B08289">
                <wp:simplePos x="0" y="0"/>
                <wp:positionH relativeFrom="column">
                  <wp:posOffset>1445260</wp:posOffset>
                </wp:positionH>
                <wp:positionV relativeFrom="paragraph">
                  <wp:posOffset>120015</wp:posOffset>
                </wp:positionV>
                <wp:extent cx="4224528" cy="0"/>
                <wp:effectExtent l="0" t="0" r="17780" b="127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24528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A8683BE" id="Straight Connector 3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3.8pt,9.45pt" to="446.45pt,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" strokecolor="black [3213]" strokeweight="1pt">
                <v:stroke dashstyle="3 1" joinstyle="miter"/>
              </v:line>
            </w:pict>
          </mc:Fallback>
        </mc:AlternateContent>
      </w:r>
      <w:r w:rsidRPr="00B02051">
        <w:rPr>
          <w:rFonts w:ascii="Times New Roman" w:hAnsi="Times New Roman" w:cs="Times New Roman"/>
        </w:rPr>
        <w:t>Supplemental Table 2</w:t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  <w:t xml:space="preserve">         4</w:t>
      </w:r>
    </w:p>
    <w:p w14:paraId="1C06FA41" w14:textId="1078033C" w:rsidR="00C85A98" w:rsidRDefault="00C85A98" w:rsidP="00C85A98">
      <w:pPr>
        <w:spacing w:line="480" w:lineRule="auto"/>
        <w:rPr>
          <w:rFonts w:ascii="Times New Roman" w:hAnsi="Times New Roman" w:cs="Times New Roman"/>
          <w:b/>
          <w:bCs/>
        </w:rPr>
      </w:pPr>
      <w:r w:rsidRPr="00B0205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8CABB8" wp14:editId="27A4858A">
                <wp:simplePos x="0" y="0"/>
                <wp:positionH relativeFrom="column">
                  <wp:posOffset>1478280</wp:posOffset>
                </wp:positionH>
                <wp:positionV relativeFrom="paragraph">
                  <wp:posOffset>111125</wp:posOffset>
                </wp:positionV>
                <wp:extent cx="4206240" cy="0"/>
                <wp:effectExtent l="0" t="0" r="10160" b="1270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0624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7A5FB01" id="Straight Connector 4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6.4pt,8.75pt" to="447.6pt,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" strokecolor="black [3213]" strokeweight="1pt">
                <v:stroke dashstyle="3 1" joinstyle="miter"/>
              </v:line>
            </w:pict>
          </mc:Fallback>
        </mc:AlternateContent>
      </w:r>
      <w:r w:rsidRPr="00B02051">
        <w:rPr>
          <w:rFonts w:ascii="Times New Roman" w:hAnsi="Times New Roman" w:cs="Times New Roman"/>
        </w:rPr>
        <w:t>Supplemental Table 3</w:t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  <w:t xml:space="preserve">       </w:t>
      </w:r>
      <w:r w:rsidRPr="00B02051">
        <w:rPr>
          <w:rFonts w:ascii="Times New Roman" w:hAnsi="Times New Roman" w:cs="Times New Roman"/>
        </w:rPr>
        <w:tab/>
        <w:t xml:space="preserve">         5</w:t>
      </w:r>
    </w:p>
    <w:p w14:paraId="11A038BC" w14:textId="57AC8505" w:rsidR="00B02051" w:rsidRPr="00B02051" w:rsidRDefault="00B02051" w:rsidP="00B02051">
      <w:pPr>
        <w:spacing w:line="480" w:lineRule="auto"/>
        <w:rPr>
          <w:rFonts w:ascii="Times New Roman" w:hAnsi="Times New Roman" w:cs="Times New Roman"/>
        </w:rPr>
      </w:pPr>
      <w:r w:rsidRPr="00B0205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AD3719" wp14:editId="722799C3">
                <wp:simplePos x="0" y="0"/>
                <wp:positionH relativeFrom="column">
                  <wp:posOffset>1478280</wp:posOffset>
                </wp:positionH>
                <wp:positionV relativeFrom="paragraph">
                  <wp:posOffset>111125</wp:posOffset>
                </wp:positionV>
                <wp:extent cx="4206240" cy="0"/>
                <wp:effectExtent l="0" t="0" r="10160" b="127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0624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438FA4F" id="Straight Connector 1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6.4pt,8.75pt" to="447.6pt,8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" strokecolor="black [3213]" strokeweight="1pt">
                <v:stroke dashstyle="3 1" joinstyle="miter"/>
              </v:line>
            </w:pict>
          </mc:Fallback>
        </mc:AlternateContent>
      </w:r>
      <w:r w:rsidRPr="00B02051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>4</w:t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</w:r>
      <w:r w:rsidRPr="00B02051">
        <w:rPr>
          <w:rFonts w:ascii="Times New Roman" w:hAnsi="Times New Roman" w:cs="Times New Roman"/>
        </w:rPr>
        <w:tab/>
        <w:t xml:space="preserve">       </w:t>
      </w:r>
      <w:r w:rsidRPr="00B02051">
        <w:rPr>
          <w:rFonts w:ascii="Times New Roman" w:hAnsi="Times New Roman" w:cs="Times New Roman"/>
        </w:rPr>
        <w:tab/>
        <w:t xml:space="preserve">         </w:t>
      </w:r>
      <w:r>
        <w:rPr>
          <w:rFonts w:ascii="Times New Roman" w:hAnsi="Times New Roman" w:cs="Times New Roman"/>
        </w:rPr>
        <w:t>6</w:t>
      </w:r>
    </w:p>
    <w:p w14:paraId="59D71C0D" w14:textId="00AA302E" w:rsidR="00B02051" w:rsidRPr="00B02051" w:rsidRDefault="00B02051" w:rsidP="00C85A98">
      <w:pPr>
        <w:spacing w:line="480" w:lineRule="auto"/>
        <w:rPr>
          <w:rFonts w:ascii="Times New Roman" w:hAnsi="Times New Roman" w:cs="Times New Roman"/>
          <w:b/>
          <w:bCs/>
        </w:rPr>
        <w:sectPr w:rsidR="00B02051" w:rsidRPr="00B02051" w:rsidSect="00035B10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E677D9" w14:textId="37907F86" w:rsidR="0024741A" w:rsidRPr="00B02051" w:rsidRDefault="0024741A">
      <w:pPr>
        <w:rPr>
          <w:rFonts w:ascii="Times New Roman" w:hAnsi="Times New Roman" w:cs="Times New Roman"/>
        </w:rPr>
      </w:pPr>
    </w:p>
    <w:p w14:paraId="353ACE45" w14:textId="4C80225E" w:rsidR="00106DBA" w:rsidRPr="00B02051" w:rsidRDefault="00580E59" w:rsidP="0024741A">
      <w:pPr>
        <w:rPr>
          <w:rFonts w:ascii="Times New Roman" w:hAnsi="Times New Roman" w:cs="Times New Roman"/>
          <w:b/>
          <w:bCs/>
        </w:rPr>
      </w:pPr>
      <w:r w:rsidRPr="00B02051">
        <w:rPr>
          <w:rFonts w:ascii="Times New Roman" w:hAnsi="Times New Roman" w:cs="Times New Roman"/>
          <w:b/>
          <w:bCs/>
        </w:rPr>
        <w:t xml:space="preserve">Supplemental </w:t>
      </w:r>
      <w:r w:rsidR="00106DBA" w:rsidRPr="00B02051">
        <w:rPr>
          <w:rFonts w:ascii="Times New Roman" w:hAnsi="Times New Roman" w:cs="Times New Roman"/>
          <w:b/>
          <w:bCs/>
        </w:rPr>
        <w:t xml:space="preserve">Table 1. Reason for </w:t>
      </w:r>
      <w:r w:rsidR="009A559A" w:rsidRPr="00B02051">
        <w:rPr>
          <w:rFonts w:ascii="Times New Roman" w:hAnsi="Times New Roman" w:cs="Times New Roman"/>
          <w:b/>
          <w:bCs/>
        </w:rPr>
        <w:t>re-hospitalization</w:t>
      </w:r>
    </w:p>
    <w:p w14:paraId="0806CB7A" w14:textId="5C55E502" w:rsidR="000E1113" w:rsidRPr="00B02051" w:rsidRDefault="000E111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523"/>
        <w:gridCol w:w="2152"/>
        <w:gridCol w:w="2250"/>
        <w:gridCol w:w="2250"/>
      </w:tblGrid>
      <w:tr w:rsidR="00C07C49" w:rsidRPr="00B02051" w14:paraId="28908679" w14:textId="77777777" w:rsidTr="007E6B39">
        <w:trPr>
          <w:trHeight w:val="153"/>
        </w:trPr>
        <w:tc>
          <w:tcPr>
            <w:tcW w:w="2523" w:type="dxa"/>
          </w:tcPr>
          <w:p w14:paraId="07B8C284" w14:textId="774535A4" w:rsidR="00C07C49" w:rsidRPr="00B02051" w:rsidRDefault="00C07C49" w:rsidP="00C07C49">
            <w:pPr>
              <w:rPr>
                <w:rFonts w:ascii="Times New Roman" w:hAnsi="Times New Roman" w:cs="Times New Roman"/>
                <w:b/>
                <w:bCs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Diagnosis</w:t>
            </w:r>
          </w:p>
          <w:p w14:paraId="560B0876" w14:textId="77777777" w:rsidR="00C07C49" w:rsidRPr="00B02051" w:rsidRDefault="00C07C49" w:rsidP="00C07C4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2" w:type="dxa"/>
          </w:tcPr>
          <w:p w14:paraId="03033061" w14:textId="6D31923B" w:rsidR="00C07C49" w:rsidRPr="00B02051" w:rsidRDefault="00C07C49" w:rsidP="00C07C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 year</w:t>
            </w:r>
          </w:p>
          <w:p w14:paraId="2C63BCE6" w14:textId="77777777" w:rsidR="00C07C49" w:rsidRPr="00B02051" w:rsidRDefault="00C07C49" w:rsidP="00C07C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Re-</w:t>
            </w: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B02051">
              <w:rPr>
                <w:rFonts w:ascii="Times New Roman" w:hAnsi="Times New Roman" w:cs="Times New Roman"/>
                <w:b/>
                <w:bCs/>
              </w:rPr>
              <w:t>ospitalization</w:t>
            </w:r>
          </w:p>
          <w:p w14:paraId="10989BBF" w14:textId="09529E39" w:rsidR="00C07C49" w:rsidRPr="00B02051" w:rsidRDefault="00C07C49" w:rsidP="00C07C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(n=306)</w:t>
            </w:r>
          </w:p>
        </w:tc>
        <w:tc>
          <w:tcPr>
            <w:tcW w:w="2250" w:type="dxa"/>
          </w:tcPr>
          <w:p w14:paraId="67A517C2" w14:textId="77777777" w:rsidR="00C07C49" w:rsidRPr="00B02051" w:rsidRDefault="00C07C49" w:rsidP="00C07C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90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B02051">
              <w:rPr>
                <w:rFonts w:ascii="Times New Roman" w:hAnsi="Times New Roman" w:cs="Times New Roman"/>
                <w:b/>
                <w:bCs/>
              </w:rPr>
              <w:t xml:space="preserve">Day </w:t>
            </w:r>
          </w:p>
          <w:p w14:paraId="438D6968" w14:textId="77777777" w:rsidR="00C07C49" w:rsidRPr="00B02051" w:rsidRDefault="00C07C49" w:rsidP="00C07C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Re-</w:t>
            </w: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B02051">
              <w:rPr>
                <w:rFonts w:ascii="Times New Roman" w:hAnsi="Times New Roman" w:cs="Times New Roman"/>
                <w:b/>
                <w:bCs/>
              </w:rPr>
              <w:t>ospitalization</w:t>
            </w:r>
          </w:p>
          <w:p w14:paraId="39308984" w14:textId="2311A542" w:rsidR="00C07C49" w:rsidRPr="00B02051" w:rsidRDefault="00C07C49" w:rsidP="00C07C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(n=207)</w:t>
            </w:r>
          </w:p>
        </w:tc>
        <w:tc>
          <w:tcPr>
            <w:tcW w:w="2250" w:type="dxa"/>
          </w:tcPr>
          <w:p w14:paraId="316B1F8C" w14:textId="0D200B98" w:rsidR="00C07C49" w:rsidRPr="00B02051" w:rsidRDefault="00C07C49" w:rsidP="00C07C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30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B02051">
              <w:rPr>
                <w:rFonts w:ascii="Times New Roman" w:hAnsi="Times New Roman" w:cs="Times New Roman"/>
                <w:b/>
                <w:bCs/>
              </w:rPr>
              <w:t xml:space="preserve">Day </w:t>
            </w:r>
          </w:p>
          <w:p w14:paraId="0644F9D9" w14:textId="226BFDFB" w:rsidR="00C07C49" w:rsidRPr="00B02051" w:rsidRDefault="00C07C49" w:rsidP="00C07C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Re-</w:t>
            </w: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B02051">
              <w:rPr>
                <w:rFonts w:ascii="Times New Roman" w:hAnsi="Times New Roman" w:cs="Times New Roman"/>
                <w:b/>
                <w:bCs/>
              </w:rPr>
              <w:t>ospitalization</w:t>
            </w:r>
          </w:p>
          <w:p w14:paraId="74371718" w14:textId="1D9F607A" w:rsidR="00C07C49" w:rsidRPr="00B02051" w:rsidRDefault="00C07C49" w:rsidP="00C07C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(n=85)</w:t>
            </w:r>
          </w:p>
        </w:tc>
      </w:tr>
      <w:tr w:rsidR="00C07C49" w:rsidRPr="00B02051" w14:paraId="28203D3F" w14:textId="77777777" w:rsidTr="007E6B39">
        <w:trPr>
          <w:trHeight w:val="153"/>
        </w:trPr>
        <w:tc>
          <w:tcPr>
            <w:tcW w:w="2523" w:type="dxa"/>
          </w:tcPr>
          <w:p w14:paraId="4B838A41" w14:textId="77777777" w:rsidR="00C07C49" w:rsidRPr="00B02051" w:rsidRDefault="00C07C49" w:rsidP="00C07C49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2152" w:type="dxa"/>
          </w:tcPr>
          <w:p w14:paraId="72417118" w14:textId="418CB2F2" w:rsidR="00C07C49" w:rsidRPr="00B02051" w:rsidRDefault="00C07C49" w:rsidP="00C07C49">
            <w:pPr>
              <w:jc w:val="right"/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64 (21%)</w:t>
            </w:r>
          </w:p>
        </w:tc>
        <w:tc>
          <w:tcPr>
            <w:tcW w:w="2250" w:type="dxa"/>
          </w:tcPr>
          <w:p w14:paraId="41040D3B" w14:textId="76FD8CB8" w:rsidR="00C07C49" w:rsidRPr="00B02051" w:rsidRDefault="00C07C49" w:rsidP="00C07C49">
            <w:pPr>
              <w:jc w:val="right"/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40 (19%)</w:t>
            </w:r>
          </w:p>
        </w:tc>
        <w:tc>
          <w:tcPr>
            <w:tcW w:w="2250" w:type="dxa"/>
          </w:tcPr>
          <w:p w14:paraId="7AD5788C" w14:textId="68B8D8F4" w:rsidR="00C07C49" w:rsidRPr="00B02051" w:rsidRDefault="00C07C49" w:rsidP="00C07C49">
            <w:pPr>
              <w:jc w:val="right"/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9 (11%)</w:t>
            </w:r>
          </w:p>
        </w:tc>
      </w:tr>
      <w:tr w:rsidR="00C07C49" w:rsidRPr="00B02051" w14:paraId="140F7641" w14:textId="77777777" w:rsidTr="007E6B39">
        <w:trPr>
          <w:trHeight w:val="153"/>
        </w:trPr>
        <w:tc>
          <w:tcPr>
            <w:tcW w:w="2523" w:type="dxa"/>
          </w:tcPr>
          <w:p w14:paraId="77DA7239" w14:textId="77777777" w:rsidR="00C07C49" w:rsidRPr="00B02051" w:rsidRDefault="00C07C49" w:rsidP="00C07C49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Infection/Sepsis</w:t>
            </w:r>
          </w:p>
        </w:tc>
        <w:tc>
          <w:tcPr>
            <w:tcW w:w="2152" w:type="dxa"/>
          </w:tcPr>
          <w:p w14:paraId="38490681" w14:textId="4DB9B745" w:rsidR="00C07C49" w:rsidRPr="00B02051" w:rsidRDefault="00C07C49" w:rsidP="00C07C49">
            <w:pPr>
              <w:jc w:val="right"/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56 (18%)</w:t>
            </w:r>
          </w:p>
        </w:tc>
        <w:tc>
          <w:tcPr>
            <w:tcW w:w="2250" w:type="dxa"/>
          </w:tcPr>
          <w:p w14:paraId="641A72B9" w14:textId="780C7470" w:rsidR="00C07C49" w:rsidRPr="00B02051" w:rsidRDefault="00C07C49" w:rsidP="00C07C49">
            <w:pPr>
              <w:jc w:val="right"/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36 (17%)</w:t>
            </w:r>
          </w:p>
        </w:tc>
        <w:tc>
          <w:tcPr>
            <w:tcW w:w="2250" w:type="dxa"/>
          </w:tcPr>
          <w:p w14:paraId="1438D166" w14:textId="2AD59571" w:rsidR="00C07C49" w:rsidRPr="00B02051" w:rsidRDefault="00C07C49" w:rsidP="00C07C49">
            <w:pPr>
              <w:jc w:val="right"/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15 (18%)</w:t>
            </w:r>
          </w:p>
        </w:tc>
      </w:tr>
      <w:tr w:rsidR="00C07C49" w:rsidRPr="00B02051" w14:paraId="009D167B" w14:textId="77777777" w:rsidTr="007E6B39">
        <w:trPr>
          <w:trHeight w:val="153"/>
        </w:trPr>
        <w:tc>
          <w:tcPr>
            <w:tcW w:w="2523" w:type="dxa"/>
          </w:tcPr>
          <w:p w14:paraId="303849EC" w14:textId="77777777" w:rsidR="00C07C49" w:rsidRPr="00B02051" w:rsidRDefault="00C07C49" w:rsidP="00C07C49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Hematologic/Oncologic</w:t>
            </w:r>
          </w:p>
        </w:tc>
        <w:tc>
          <w:tcPr>
            <w:tcW w:w="2152" w:type="dxa"/>
          </w:tcPr>
          <w:p w14:paraId="5003277C" w14:textId="68B8A53C" w:rsidR="00C07C49" w:rsidRPr="00B02051" w:rsidRDefault="00C07C49" w:rsidP="00C07C49">
            <w:pPr>
              <w:jc w:val="right"/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55 (18%)</w:t>
            </w:r>
          </w:p>
        </w:tc>
        <w:tc>
          <w:tcPr>
            <w:tcW w:w="2250" w:type="dxa"/>
          </w:tcPr>
          <w:p w14:paraId="30D28A40" w14:textId="10DBE7CC" w:rsidR="00C07C49" w:rsidRPr="00B02051" w:rsidRDefault="00C07C49" w:rsidP="00C07C49">
            <w:pPr>
              <w:jc w:val="right"/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50 (24%)</w:t>
            </w:r>
          </w:p>
        </w:tc>
        <w:tc>
          <w:tcPr>
            <w:tcW w:w="2250" w:type="dxa"/>
          </w:tcPr>
          <w:p w14:paraId="5E187284" w14:textId="5BD9A7B5" w:rsidR="00C07C49" w:rsidRPr="00B02051" w:rsidRDefault="00C07C49" w:rsidP="00C07C49">
            <w:pPr>
              <w:jc w:val="right"/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30 (35%)</w:t>
            </w:r>
          </w:p>
        </w:tc>
      </w:tr>
      <w:tr w:rsidR="00C07C49" w:rsidRPr="00B02051" w14:paraId="70A41441" w14:textId="77777777" w:rsidTr="007E6B39">
        <w:trPr>
          <w:trHeight w:val="153"/>
        </w:trPr>
        <w:tc>
          <w:tcPr>
            <w:tcW w:w="2523" w:type="dxa"/>
          </w:tcPr>
          <w:p w14:paraId="2574210F" w14:textId="77777777" w:rsidR="00C07C49" w:rsidRPr="00B02051" w:rsidRDefault="00C07C49" w:rsidP="00C07C49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Gastrointestinal</w:t>
            </w:r>
          </w:p>
        </w:tc>
        <w:tc>
          <w:tcPr>
            <w:tcW w:w="2152" w:type="dxa"/>
          </w:tcPr>
          <w:p w14:paraId="62D2E15D" w14:textId="0EA7E077" w:rsidR="00C07C49" w:rsidRPr="00B02051" w:rsidRDefault="00C07C49" w:rsidP="00C07C49">
            <w:pPr>
              <w:jc w:val="right"/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47 (15%)</w:t>
            </w:r>
          </w:p>
        </w:tc>
        <w:tc>
          <w:tcPr>
            <w:tcW w:w="2250" w:type="dxa"/>
          </w:tcPr>
          <w:p w14:paraId="7F4DCC22" w14:textId="5F58415E" w:rsidR="00C07C49" w:rsidRPr="00B02051" w:rsidRDefault="00C07C49" w:rsidP="00C07C49">
            <w:pPr>
              <w:jc w:val="right"/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26 (13%)</w:t>
            </w:r>
          </w:p>
        </w:tc>
        <w:tc>
          <w:tcPr>
            <w:tcW w:w="2250" w:type="dxa"/>
          </w:tcPr>
          <w:p w14:paraId="4B6683FA" w14:textId="4FA2E352" w:rsidR="00C07C49" w:rsidRPr="00B02051" w:rsidRDefault="00C07C49" w:rsidP="00C07C49">
            <w:pPr>
              <w:jc w:val="right"/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12 (14%)</w:t>
            </w:r>
          </w:p>
        </w:tc>
      </w:tr>
      <w:tr w:rsidR="00C07C49" w:rsidRPr="00B02051" w14:paraId="5AD38FAB" w14:textId="77777777" w:rsidTr="007E6B39">
        <w:trPr>
          <w:trHeight w:val="153"/>
        </w:trPr>
        <w:tc>
          <w:tcPr>
            <w:tcW w:w="2523" w:type="dxa"/>
          </w:tcPr>
          <w:p w14:paraId="61A9E318" w14:textId="77777777" w:rsidR="00C07C49" w:rsidRPr="00B02051" w:rsidRDefault="00C07C49" w:rsidP="00C07C49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Neurologic</w:t>
            </w:r>
          </w:p>
        </w:tc>
        <w:tc>
          <w:tcPr>
            <w:tcW w:w="2152" w:type="dxa"/>
          </w:tcPr>
          <w:p w14:paraId="1611C688" w14:textId="595AFDC3" w:rsidR="00C07C49" w:rsidRPr="00B02051" w:rsidRDefault="00C07C49" w:rsidP="00C07C49">
            <w:pPr>
              <w:jc w:val="right"/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26 (8%)</w:t>
            </w:r>
          </w:p>
        </w:tc>
        <w:tc>
          <w:tcPr>
            <w:tcW w:w="2250" w:type="dxa"/>
          </w:tcPr>
          <w:p w14:paraId="3504DF38" w14:textId="57D09F32" w:rsidR="00C07C49" w:rsidRPr="00B02051" w:rsidRDefault="00C07C49" w:rsidP="00C07C49">
            <w:pPr>
              <w:jc w:val="right"/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14 (7%)</w:t>
            </w:r>
          </w:p>
        </w:tc>
        <w:tc>
          <w:tcPr>
            <w:tcW w:w="2250" w:type="dxa"/>
          </w:tcPr>
          <w:p w14:paraId="11B524C3" w14:textId="542D6193" w:rsidR="00C07C49" w:rsidRPr="00B02051" w:rsidRDefault="00C07C49" w:rsidP="00C07C49">
            <w:pPr>
              <w:jc w:val="right"/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7 (8%)</w:t>
            </w:r>
          </w:p>
        </w:tc>
      </w:tr>
      <w:tr w:rsidR="00C07C49" w:rsidRPr="00B02051" w14:paraId="00FCCF3A" w14:textId="77777777" w:rsidTr="007E6B39">
        <w:trPr>
          <w:trHeight w:val="153"/>
        </w:trPr>
        <w:tc>
          <w:tcPr>
            <w:tcW w:w="2523" w:type="dxa"/>
          </w:tcPr>
          <w:p w14:paraId="013B8371" w14:textId="77777777" w:rsidR="00C07C49" w:rsidRPr="00B02051" w:rsidRDefault="00C07C49" w:rsidP="00C07C49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Metabolic</w:t>
            </w:r>
          </w:p>
        </w:tc>
        <w:tc>
          <w:tcPr>
            <w:tcW w:w="2152" w:type="dxa"/>
          </w:tcPr>
          <w:p w14:paraId="0C338AF1" w14:textId="12C5F517" w:rsidR="00C07C49" w:rsidRPr="00B02051" w:rsidRDefault="00C07C49" w:rsidP="00C07C49">
            <w:pPr>
              <w:jc w:val="right"/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13 (4%)</w:t>
            </w:r>
          </w:p>
        </w:tc>
        <w:tc>
          <w:tcPr>
            <w:tcW w:w="2250" w:type="dxa"/>
          </w:tcPr>
          <w:p w14:paraId="2F848724" w14:textId="79781827" w:rsidR="00C07C49" w:rsidRPr="00B02051" w:rsidRDefault="00C07C49" w:rsidP="00C07C49">
            <w:pPr>
              <w:jc w:val="right"/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10 (5%)</w:t>
            </w:r>
          </w:p>
        </w:tc>
        <w:tc>
          <w:tcPr>
            <w:tcW w:w="2250" w:type="dxa"/>
          </w:tcPr>
          <w:p w14:paraId="322BA976" w14:textId="1A7A4CCD" w:rsidR="00C07C49" w:rsidRPr="00B02051" w:rsidRDefault="00C07C49" w:rsidP="00C07C49">
            <w:pPr>
              <w:jc w:val="right"/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3 (4%)</w:t>
            </w:r>
          </w:p>
        </w:tc>
      </w:tr>
      <w:tr w:rsidR="00C07C49" w:rsidRPr="00B02051" w14:paraId="6A84397D" w14:textId="77777777" w:rsidTr="007E6B39">
        <w:trPr>
          <w:trHeight w:val="153"/>
        </w:trPr>
        <w:tc>
          <w:tcPr>
            <w:tcW w:w="2523" w:type="dxa"/>
          </w:tcPr>
          <w:p w14:paraId="7DA694B2" w14:textId="77777777" w:rsidR="00C07C49" w:rsidRPr="00B02051" w:rsidRDefault="00C07C49" w:rsidP="00C07C49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Other/Unknown</w:t>
            </w:r>
          </w:p>
        </w:tc>
        <w:tc>
          <w:tcPr>
            <w:tcW w:w="2152" w:type="dxa"/>
          </w:tcPr>
          <w:p w14:paraId="51E70830" w14:textId="4F581F43" w:rsidR="00C07C49" w:rsidRPr="00B02051" w:rsidRDefault="00C07C49" w:rsidP="00C07C49">
            <w:pPr>
              <w:jc w:val="right"/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45 (15%)</w:t>
            </w:r>
          </w:p>
        </w:tc>
        <w:tc>
          <w:tcPr>
            <w:tcW w:w="2250" w:type="dxa"/>
          </w:tcPr>
          <w:p w14:paraId="03FA425A" w14:textId="0F438BF4" w:rsidR="00C07C49" w:rsidRPr="00B02051" w:rsidRDefault="00C07C49" w:rsidP="00C07C49">
            <w:pPr>
              <w:jc w:val="right"/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31(15%)</w:t>
            </w:r>
          </w:p>
        </w:tc>
        <w:tc>
          <w:tcPr>
            <w:tcW w:w="2250" w:type="dxa"/>
          </w:tcPr>
          <w:p w14:paraId="3093B76F" w14:textId="388F922F" w:rsidR="00C07C49" w:rsidRPr="00B02051" w:rsidRDefault="00C07C49" w:rsidP="00C07C49">
            <w:pPr>
              <w:jc w:val="right"/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9 (11%)</w:t>
            </w:r>
          </w:p>
        </w:tc>
      </w:tr>
    </w:tbl>
    <w:p w14:paraId="7E8666AF" w14:textId="77777777" w:rsidR="00FF51D5" w:rsidRPr="00B02051" w:rsidRDefault="00FF51D5" w:rsidP="0024741A">
      <w:pPr>
        <w:rPr>
          <w:rFonts w:ascii="Times New Roman" w:hAnsi="Times New Roman" w:cs="Times New Roman"/>
          <w:b/>
          <w:bCs/>
        </w:rPr>
      </w:pPr>
    </w:p>
    <w:p w14:paraId="726FF499" w14:textId="77777777" w:rsidR="00FF51D5" w:rsidRPr="00B02051" w:rsidRDefault="00FF51D5" w:rsidP="0024741A">
      <w:pPr>
        <w:rPr>
          <w:rFonts w:ascii="Times New Roman" w:hAnsi="Times New Roman" w:cs="Times New Roman"/>
          <w:b/>
          <w:bCs/>
        </w:rPr>
      </w:pPr>
    </w:p>
    <w:p w14:paraId="4AF01EDD" w14:textId="77777777" w:rsidR="00B02051" w:rsidRDefault="00B0205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8EB048B" w14:textId="6BC29CAA" w:rsidR="00B02051" w:rsidRPr="00B02051" w:rsidRDefault="00B02051" w:rsidP="00B0205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B02051">
        <w:rPr>
          <w:rFonts w:ascii="Times New Roman" w:hAnsi="Times New Roman" w:cs="Times New Roman"/>
          <w:b/>
          <w:bCs/>
        </w:rPr>
        <w:t>Table 2.</w:t>
      </w:r>
      <w:r w:rsidRPr="00B02051">
        <w:rPr>
          <w:rFonts w:ascii="Times New Roman" w:hAnsi="Times New Roman" w:cs="Times New Roman"/>
        </w:rPr>
        <w:t xml:space="preserve"> </w:t>
      </w:r>
      <w:r w:rsidR="0075197A">
        <w:rPr>
          <w:rFonts w:ascii="Times New Roman" w:hAnsi="Times New Roman" w:cs="Times New Roman"/>
          <w:b/>
          <w:bCs/>
        </w:rPr>
        <w:t>Sensitivity</w:t>
      </w:r>
      <w:r w:rsidR="0075197A" w:rsidRPr="00B02051">
        <w:rPr>
          <w:rFonts w:ascii="Times New Roman" w:hAnsi="Times New Roman" w:cs="Times New Roman"/>
          <w:b/>
          <w:bCs/>
        </w:rPr>
        <w:t xml:space="preserve"> </w:t>
      </w:r>
      <w:r w:rsidRPr="00B02051">
        <w:rPr>
          <w:rFonts w:ascii="Times New Roman" w:hAnsi="Times New Roman" w:cs="Times New Roman"/>
          <w:b/>
          <w:bCs/>
        </w:rPr>
        <w:t>analysis of</w:t>
      </w:r>
      <w:r>
        <w:rPr>
          <w:rFonts w:ascii="Times New Roman" w:hAnsi="Times New Roman" w:cs="Times New Roman"/>
        </w:rPr>
        <w:t xml:space="preserve"> </w:t>
      </w:r>
      <w:r w:rsidRPr="00B02051">
        <w:rPr>
          <w:rFonts w:ascii="Times New Roman" w:hAnsi="Times New Roman" w:cs="Times New Roman"/>
          <w:b/>
          <w:bCs/>
        </w:rPr>
        <w:t>HRVi measurements for septic shock survivors</w:t>
      </w:r>
      <w:r>
        <w:rPr>
          <w:rFonts w:ascii="Times New Roman" w:hAnsi="Times New Roman" w:cs="Times New Roman"/>
          <w:b/>
          <w:bCs/>
        </w:rPr>
        <w:t>: 30 and 90-day re-hospitalization</w:t>
      </w:r>
    </w:p>
    <w:p w14:paraId="0B1A1108" w14:textId="71D6C07C" w:rsidR="00B02051" w:rsidRPr="00B02051" w:rsidRDefault="00B02051" w:rsidP="00B0205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698"/>
        <w:gridCol w:w="2520"/>
        <w:gridCol w:w="1795"/>
      </w:tblGrid>
      <w:tr w:rsidR="00B02051" w:rsidRPr="00B02051" w14:paraId="3164FF88" w14:textId="77777777" w:rsidTr="00A8002B">
        <w:tc>
          <w:tcPr>
            <w:tcW w:w="2337" w:type="dxa"/>
          </w:tcPr>
          <w:p w14:paraId="020C0CCB" w14:textId="4A3CE7EA" w:rsidR="00B02051" w:rsidRPr="00B02051" w:rsidRDefault="00B02051" w:rsidP="00A800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8" w:type="dxa"/>
          </w:tcPr>
          <w:p w14:paraId="235373A8" w14:textId="77777777" w:rsidR="00B02051" w:rsidRPr="00B02051" w:rsidRDefault="00B02051" w:rsidP="00A8002B">
            <w:pPr>
              <w:rPr>
                <w:rFonts w:ascii="Times New Roman" w:hAnsi="Times New Roman" w:cs="Times New Roman"/>
                <w:b/>
                <w:bCs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Not Re-hospitalized</w:t>
            </w:r>
          </w:p>
        </w:tc>
        <w:tc>
          <w:tcPr>
            <w:tcW w:w="2520" w:type="dxa"/>
          </w:tcPr>
          <w:p w14:paraId="5388B871" w14:textId="6DFEDDD2" w:rsidR="00B02051" w:rsidRPr="00B02051" w:rsidRDefault="00B02051" w:rsidP="00A8002B">
            <w:pPr>
              <w:rPr>
                <w:rFonts w:ascii="Times New Roman" w:hAnsi="Times New Roman" w:cs="Times New Roman"/>
                <w:b/>
                <w:bCs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Re-hospitaliz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within 30 days</w:t>
            </w:r>
          </w:p>
        </w:tc>
        <w:tc>
          <w:tcPr>
            <w:tcW w:w="1795" w:type="dxa"/>
          </w:tcPr>
          <w:p w14:paraId="3F18B1AD" w14:textId="77777777" w:rsidR="00B02051" w:rsidRPr="00B02051" w:rsidRDefault="00B02051" w:rsidP="00A8002B">
            <w:pPr>
              <w:rPr>
                <w:rFonts w:ascii="Times New Roman" w:hAnsi="Times New Roman" w:cs="Times New Roman"/>
                <w:b/>
                <w:bCs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P-value*</w:t>
            </w:r>
          </w:p>
        </w:tc>
      </w:tr>
      <w:tr w:rsidR="00B02051" w:rsidRPr="00B02051" w14:paraId="509300FB" w14:textId="77777777" w:rsidTr="00A8002B">
        <w:tc>
          <w:tcPr>
            <w:tcW w:w="2337" w:type="dxa"/>
          </w:tcPr>
          <w:p w14:paraId="0AABDB67" w14:textId="77777777" w:rsidR="00B02051" w:rsidRPr="00B02051" w:rsidRDefault="00B02051" w:rsidP="00A8002B">
            <w:pPr>
              <w:rPr>
                <w:rFonts w:ascii="Times New Roman" w:hAnsi="Times New Roman" w:cs="Times New Roman"/>
                <w:b/>
                <w:bCs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Last HRVi, median (IQR)</w:t>
            </w:r>
          </w:p>
        </w:tc>
        <w:tc>
          <w:tcPr>
            <w:tcW w:w="2698" w:type="dxa"/>
          </w:tcPr>
          <w:p w14:paraId="7E0CAD78" w14:textId="77777777" w:rsidR="00B02051" w:rsidRPr="00B02051" w:rsidRDefault="00B02051" w:rsidP="00A8002B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-0.299 (-0.609, 0.058)</w:t>
            </w:r>
          </w:p>
        </w:tc>
        <w:tc>
          <w:tcPr>
            <w:tcW w:w="2520" w:type="dxa"/>
          </w:tcPr>
          <w:p w14:paraId="4767D77E" w14:textId="77777777" w:rsidR="00B02051" w:rsidRPr="00B02051" w:rsidRDefault="00B02051" w:rsidP="00A8002B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-0.305 (-0.495, -0.065)</w:t>
            </w:r>
          </w:p>
        </w:tc>
        <w:tc>
          <w:tcPr>
            <w:tcW w:w="1795" w:type="dxa"/>
          </w:tcPr>
          <w:p w14:paraId="75C2E333" w14:textId="77777777" w:rsidR="00B02051" w:rsidRPr="00B02051" w:rsidRDefault="00B02051" w:rsidP="00A8002B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0.818</w:t>
            </w:r>
          </w:p>
        </w:tc>
      </w:tr>
      <w:tr w:rsidR="00B02051" w:rsidRPr="00B02051" w14:paraId="68AA5643" w14:textId="77777777" w:rsidTr="00A8002B">
        <w:tc>
          <w:tcPr>
            <w:tcW w:w="2337" w:type="dxa"/>
          </w:tcPr>
          <w:p w14:paraId="329974ED" w14:textId="77777777" w:rsidR="00B02051" w:rsidRPr="00B02051" w:rsidRDefault="00B02051" w:rsidP="00A8002B">
            <w:pPr>
              <w:rPr>
                <w:rFonts w:ascii="Times New Roman" w:hAnsi="Times New Roman" w:cs="Times New Roman"/>
                <w:b/>
                <w:bCs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Lowest HRVi, median (IQR)</w:t>
            </w:r>
          </w:p>
        </w:tc>
        <w:tc>
          <w:tcPr>
            <w:tcW w:w="2698" w:type="dxa"/>
          </w:tcPr>
          <w:p w14:paraId="44277679" w14:textId="77777777" w:rsidR="00B02051" w:rsidRPr="00B02051" w:rsidRDefault="00B02051" w:rsidP="00A8002B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1.019 (-1.267, -0.624)</w:t>
            </w:r>
          </w:p>
        </w:tc>
        <w:tc>
          <w:tcPr>
            <w:tcW w:w="2520" w:type="dxa"/>
          </w:tcPr>
          <w:p w14:paraId="38F8D9A6" w14:textId="77777777" w:rsidR="00B02051" w:rsidRPr="00B02051" w:rsidRDefault="00B02051" w:rsidP="00A8002B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  <w:color w:val="000000"/>
              </w:rPr>
              <w:t>-0.607 (-0.848, -0.342)</w:t>
            </w:r>
          </w:p>
        </w:tc>
        <w:tc>
          <w:tcPr>
            <w:tcW w:w="1795" w:type="dxa"/>
          </w:tcPr>
          <w:p w14:paraId="3DC2790A" w14:textId="77777777" w:rsidR="00B02051" w:rsidRPr="00B02051" w:rsidRDefault="00B02051" w:rsidP="00A8002B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&lt;0.001</w:t>
            </w:r>
          </w:p>
        </w:tc>
      </w:tr>
      <w:tr w:rsidR="00B02051" w:rsidRPr="00B02051" w14:paraId="4D70A54B" w14:textId="77777777" w:rsidTr="00A8002B">
        <w:tc>
          <w:tcPr>
            <w:tcW w:w="2337" w:type="dxa"/>
          </w:tcPr>
          <w:p w14:paraId="69BC3C2D" w14:textId="77777777" w:rsidR="00B02051" w:rsidRPr="00B02051" w:rsidRDefault="00B02051" w:rsidP="00A8002B">
            <w:pPr>
              <w:rPr>
                <w:rFonts w:ascii="Times New Roman" w:hAnsi="Times New Roman" w:cs="Times New Roman"/>
                <w:b/>
                <w:bCs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Delta HRVi, median (IQR)</w:t>
            </w:r>
          </w:p>
        </w:tc>
        <w:tc>
          <w:tcPr>
            <w:tcW w:w="2698" w:type="dxa"/>
          </w:tcPr>
          <w:p w14:paraId="755D8381" w14:textId="77777777" w:rsidR="00B02051" w:rsidRPr="00B02051" w:rsidRDefault="00B02051" w:rsidP="00A8002B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70 (0.214, 1.020)</w:t>
            </w:r>
          </w:p>
        </w:tc>
        <w:tc>
          <w:tcPr>
            <w:tcW w:w="2520" w:type="dxa"/>
          </w:tcPr>
          <w:p w14:paraId="1F8AE10E" w14:textId="77777777" w:rsidR="00B02051" w:rsidRPr="00B02051" w:rsidRDefault="00B02051" w:rsidP="00A8002B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  <w:color w:val="000000"/>
              </w:rPr>
              <w:t>0.213 (0.083, 0.465)</w:t>
            </w:r>
          </w:p>
        </w:tc>
        <w:tc>
          <w:tcPr>
            <w:tcW w:w="1795" w:type="dxa"/>
          </w:tcPr>
          <w:p w14:paraId="2DE88CDC" w14:textId="77777777" w:rsidR="00B02051" w:rsidRPr="00B02051" w:rsidRDefault="00B02051" w:rsidP="00A8002B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&lt;0.001</w:t>
            </w:r>
          </w:p>
        </w:tc>
      </w:tr>
      <w:tr w:rsidR="00B02051" w:rsidRPr="00B02051" w14:paraId="4C9B40DD" w14:textId="77777777" w:rsidTr="00A8002B">
        <w:tc>
          <w:tcPr>
            <w:tcW w:w="2337" w:type="dxa"/>
          </w:tcPr>
          <w:p w14:paraId="51C78104" w14:textId="77777777" w:rsidR="00B02051" w:rsidRPr="00B02051" w:rsidRDefault="00B02051" w:rsidP="00B0205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8" w:type="dxa"/>
          </w:tcPr>
          <w:p w14:paraId="6DAD48DF" w14:textId="067A3337" w:rsidR="00B02051" w:rsidRPr="00B02051" w:rsidRDefault="00B02051" w:rsidP="00B02051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Not Re-hospitalized</w:t>
            </w:r>
          </w:p>
        </w:tc>
        <w:tc>
          <w:tcPr>
            <w:tcW w:w="2520" w:type="dxa"/>
          </w:tcPr>
          <w:p w14:paraId="2BD18BB9" w14:textId="190B6A99" w:rsidR="00B02051" w:rsidRPr="00B02051" w:rsidRDefault="00B02051" w:rsidP="00B02051">
            <w:pPr>
              <w:rPr>
                <w:rFonts w:ascii="Times New Roman" w:hAnsi="Times New Roman" w:cs="Times New Roman"/>
                <w:color w:val="000000"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Re-hospitaliz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within 90 days</w:t>
            </w:r>
          </w:p>
        </w:tc>
        <w:tc>
          <w:tcPr>
            <w:tcW w:w="1795" w:type="dxa"/>
          </w:tcPr>
          <w:p w14:paraId="20EA03A9" w14:textId="66052A19" w:rsidR="00B02051" w:rsidRPr="00B02051" w:rsidRDefault="00B02051" w:rsidP="00B02051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P-value*</w:t>
            </w:r>
          </w:p>
        </w:tc>
      </w:tr>
      <w:tr w:rsidR="00B02051" w:rsidRPr="00B02051" w14:paraId="32046DC3" w14:textId="77777777" w:rsidTr="00A8002B">
        <w:tc>
          <w:tcPr>
            <w:tcW w:w="2337" w:type="dxa"/>
          </w:tcPr>
          <w:p w14:paraId="7B142949" w14:textId="6F2CFBF6" w:rsidR="00B02051" w:rsidRPr="00B02051" w:rsidRDefault="00B02051" w:rsidP="00B02051">
            <w:pPr>
              <w:rPr>
                <w:rFonts w:ascii="Times New Roman" w:hAnsi="Times New Roman" w:cs="Times New Roman"/>
                <w:b/>
                <w:bCs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Last HRVi, median (IQR)</w:t>
            </w:r>
          </w:p>
        </w:tc>
        <w:tc>
          <w:tcPr>
            <w:tcW w:w="2698" w:type="dxa"/>
          </w:tcPr>
          <w:p w14:paraId="4F80CEE7" w14:textId="2BCB0860" w:rsidR="00B02051" w:rsidRPr="00B02051" w:rsidRDefault="00B02051" w:rsidP="00B02051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0205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0.248 (-0.570, 0.070)</w:t>
            </w:r>
          </w:p>
        </w:tc>
        <w:tc>
          <w:tcPr>
            <w:tcW w:w="2520" w:type="dxa"/>
          </w:tcPr>
          <w:p w14:paraId="1B8E57A6" w14:textId="270D1608" w:rsidR="00B02051" w:rsidRPr="00B02051" w:rsidRDefault="00B02051" w:rsidP="00B02051">
            <w:pPr>
              <w:rPr>
                <w:rFonts w:ascii="Times New Roman" w:hAnsi="Times New Roman" w:cs="Times New Roman"/>
                <w:color w:val="000000"/>
              </w:rPr>
            </w:pPr>
            <w:r w:rsidRPr="00B02051">
              <w:rPr>
                <w:rFonts w:ascii="Times New Roman" w:hAnsi="Times New Roman" w:cs="Times New Roman"/>
                <w:color w:val="000000"/>
              </w:rPr>
              <w:t>-0.367 (-0.607, -0.054)</w:t>
            </w:r>
          </w:p>
        </w:tc>
        <w:tc>
          <w:tcPr>
            <w:tcW w:w="1795" w:type="dxa"/>
          </w:tcPr>
          <w:p w14:paraId="3EC54C14" w14:textId="3C12EB80" w:rsidR="00B02051" w:rsidRPr="00B02051" w:rsidRDefault="00B02051" w:rsidP="00B02051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0.02</w:t>
            </w:r>
          </w:p>
        </w:tc>
      </w:tr>
      <w:tr w:rsidR="00B02051" w:rsidRPr="00B02051" w14:paraId="1BF70010" w14:textId="77777777" w:rsidTr="00A8002B">
        <w:tc>
          <w:tcPr>
            <w:tcW w:w="2337" w:type="dxa"/>
          </w:tcPr>
          <w:p w14:paraId="6EF3AB27" w14:textId="3CE168FD" w:rsidR="00B02051" w:rsidRPr="00B02051" w:rsidRDefault="00B02051" w:rsidP="00B02051">
            <w:pPr>
              <w:rPr>
                <w:rFonts w:ascii="Times New Roman" w:hAnsi="Times New Roman" w:cs="Times New Roman"/>
                <w:b/>
                <w:bCs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Lowest HRVi, median (IQR)</w:t>
            </w:r>
          </w:p>
        </w:tc>
        <w:tc>
          <w:tcPr>
            <w:tcW w:w="2698" w:type="dxa"/>
          </w:tcPr>
          <w:p w14:paraId="14F9E4CB" w14:textId="2E85836F" w:rsidR="00B02051" w:rsidRPr="00B02051" w:rsidRDefault="00B02051" w:rsidP="00B02051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02051">
              <w:rPr>
                <w:rFonts w:ascii="Times New Roman" w:hAnsi="Times New Roman" w:cs="Times New Roman"/>
              </w:rPr>
              <w:t>-1.012 (-1.271, -0.630)</w:t>
            </w:r>
          </w:p>
        </w:tc>
        <w:tc>
          <w:tcPr>
            <w:tcW w:w="2520" w:type="dxa"/>
          </w:tcPr>
          <w:p w14:paraId="51CAE955" w14:textId="531004C7" w:rsidR="00B02051" w:rsidRPr="00B02051" w:rsidRDefault="00B02051" w:rsidP="00B02051">
            <w:pPr>
              <w:rPr>
                <w:rFonts w:ascii="Times New Roman" w:hAnsi="Times New Roman" w:cs="Times New Roman"/>
                <w:color w:val="000000"/>
              </w:rPr>
            </w:pPr>
            <w:r w:rsidRPr="00B02051">
              <w:rPr>
                <w:rFonts w:ascii="Times New Roman" w:hAnsi="Times New Roman" w:cs="Times New Roman"/>
                <w:color w:val="000000"/>
              </w:rPr>
              <w:t>-0.848 (-1.167, -0.470)</w:t>
            </w:r>
          </w:p>
        </w:tc>
        <w:tc>
          <w:tcPr>
            <w:tcW w:w="1795" w:type="dxa"/>
          </w:tcPr>
          <w:p w14:paraId="70663472" w14:textId="28941CC3" w:rsidR="00B02051" w:rsidRPr="00B02051" w:rsidRDefault="00B02051" w:rsidP="00B02051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0.001</w:t>
            </w:r>
          </w:p>
        </w:tc>
      </w:tr>
      <w:tr w:rsidR="00B02051" w:rsidRPr="00B02051" w14:paraId="40B34579" w14:textId="77777777" w:rsidTr="00A8002B">
        <w:tc>
          <w:tcPr>
            <w:tcW w:w="2337" w:type="dxa"/>
          </w:tcPr>
          <w:p w14:paraId="6DCA2905" w14:textId="55202FD8" w:rsidR="00B02051" w:rsidRPr="00B02051" w:rsidRDefault="00B02051" w:rsidP="00B02051">
            <w:pPr>
              <w:rPr>
                <w:rFonts w:ascii="Times New Roman" w:hAnsi="Times New Roman" w:cs="Times New Roman"/>
                <w:b/>
                <w:bCs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Delta HRVi, median (IQR)</w:t>
            </w:r>
          </w:p>
        </w:tc>
        <w:tc>
          <w:tcPr>
            <w:tcW w:w="2698" w:type="dxa"/>
          </w:tcPr>
          <w:p w14:paraId="7F94A265" w14:textId="4ED8447D" w:rsidR="00B02051" w:rsidRPr="00B02051" w:rsidRDefault="00B02051" w:rsidP="00B02051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0205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96 (0.218, 1.076)</w:t>
            </w:r>
          </w:p>
        </w:tc>
        <w:tc>
          <w:tcPr>
            <w:tcW w:w="2520" w:type="dxa"/>
          </w:tcPr>
          <w:p w14:paraId="0426E705" w14:textId="59C85323" w:rsidR="00B02051" w:rsidRPr="00B02051" w:rsidRDefault="00B02051" w:rsidP="00B02051">
            <w:pPr>
              <w:rPr>
                <w:rFonts w:ascii="Times New Roman" w:hAnsi="Times New Roman" w:cs="Times New Roman"/>
                <w:color w:val="000000"/>
              </w:rPr>
            </w:pPr>
            <w:r w:rsidRPr="00B02051">
              <w:rPr>
                <w:rFonts w:ascii="Times New Roman" w:hAnsi="Times New Roman" w:cs="Times New Roman"/>
                <w:color w:val="000000"/>
              </w:rPr>
              <w:t xml:space="preserve">0.383 </w:t>
            </w:r>
            <w:r w:rsidRPr="00B0205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0.116, 0.739)</w:t>
            </w:r>
          </w:p>
        </w:tc>
        <w:tc>
          <w:tcPr>
            <w:tcW w:w="1795" w:type="dxa"/>
          </w:tcPr>
          <w:p w14:paraId="637954B3" w14:textId="752A5CD9" w:rsidR="00B02051" w:rsidRPr="00B02051" w:rsidRDefault="00B02051" w:rsidP="00B02051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58963353" w14:textId="77777777" w:rsidR="00B02051" w:rsidRPr="00A8002B" w:rsidRDefault="00B02051" w:rsidP="00B02051">
      <w:pPr>
        <w:rPr>
          <w:rFonts w:ascii="Times New Roman" w:hAnsi="Times New Roman" w:cs="Times New Roman"/>
        </w:rPr>
      </w:pPr>
      <w:r w:rsidRPr="00A8002B">
        <w:rPr>
          <w:rFonts w:ascii="Times New Roman" w:hAnsi="Times New Roman" w:cs="Times New Roman"/>
        </w:rPr>
        <w:t>*Kruskal-Wallis test. P&lt;0.05 considered significant.</w:t>
      </w:r>
    </w:p>
    <w:p w14:paraId="1FDFC792" w14:textId="77777777" w:rsidR="00B02051" w:rsidRPr="00B02051" w:rsidRDefault="00B02051" w:rsidP="00B02051">
      <w:pPr>
        <w:rPr>
          <w:rFonts w:ascii="Times New Roman" w:hAnsi="Times New Roman" w:cs="Times New Roman"/>
        </w:rPr>
      </w:pPr>
    </w:p>
    <w:p w14:paraId="551DEFA1" w14:textId="77777777" w:rsidR="00FF51D5" w:rsidRPr="00B02051" w:rsidRDefault="00FF51D5" w:rsidP="0024741A">
      <w:pPr>
        <w:rPr>
          <w:rFonts w:ascii="Times New Roman" w:hAnsi="Times New Roman" w:cs="Times New Roman"/>
          <w:b/>
          <w:bCs/>
        </w:rPr>
      </w:pPr>
    </w:p>
    <w:p w14:paraId="4F41C0C4" w14:textId="77777777" w:rsidR="00B02051" w:rsidRDefault="00B0205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EB5B10A" w14:textId="0674AA34" w:rsidR="0024741A" w:rsidRPr="00B02051" w:rsidRDefault="00580E59" w:rsidP="0024741A">
      <w:pPr>
        <w:rPr>
          <w:rFonts w:ascii="Times New Roman" w:hAnsi="Times New Roman" w:cs="Times New Roman"/>
          <w:b/>
          <w:bCs/>
        </w:rPr>
      </w:pPr>
      <w:r w:rsidRPr="00B02051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24741A" w:rsidRPr="00B02051">
        <w:rPr>
          <w:rFonts w:ascii="Times New Roman" w:hAnsi="Times New Roman" w:cs="Times New Roman"/>
          <w:b/>
          <w:bCs/>
        </w:rPr>
        <w:t xml:space="preserve">Table </w:t>
      </w:r>
      <w:r w:rsidR="00B02051" w:rsidRPr="00B02051">
        <w:rPr>
          <w:rFonts w:ascii="Times New Roman" w:hAnsi="Times New Roman" w:cs="Times New Roman"/>
          <w:b/>
          <w:bCs/>
        </w:rPr>
        <w:t>3</w:t>
      </w:r>
      <w:r w:rsidR="0024741A" w:rsidRPr="00B02051">
        <w:rPr>
          <w:rFonts w:ascii="Times New Roman" w:hAnsi="Times New Roman" w:cs="Times New Roman"/>
          <w:b/>
          <w:bCs/>
        </w:rPr>
        <w:t xml:space="preserve">. Unadjusted and adjusted odds ratios (OR) for re-hospitalizations within </w:t>
      </w:r>
      <w:r w:rsidR="00AF6360" w:rsidRPr="00B02051">
        <w:rPr>
          <w:rFonts w:ascii="Times New Roman" w:hAnsi="Times New Roman" w:cs="Times New Roman"/>
          <w:b/>
          <w:bCs/>
        </w:rPr>
        <w:t>30 days</w:t>
      </w:r>
      <w:r w:rsidR="0024741A" w:rsidRPr="00B02051">
        <w:rPr>
          <w:rFonts w:ascii="Times New Roman" w:hAnsi="Times New Roman" w:cs="Times New Roman"/>
          <w:b/>
          <w:bCs/>
        </w:rPr>
        <w:t xml:space="preserve"> after septic shock admission based on age-normalized HRVi (n=85)</w:t>
      </w:r>
    </w:p>
    <w:p w14:paraId="0B55A9C6" w14:textId="77777777" w:rsidR="0024741A" w:rsidRPr="00B02051" w:rsidRDefault="0024741A" w:rsidP="0024741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0"/>
        <w:gridCol w:w="3114"/>
        <w:gridCol w:w="2826"/>
      </w:tblGrid>
      <w:tr w:rsidR="0024741A" w:rsidRPr="00B02051" w14:paraId="0102B8BF" w14:textId="77777777" w:rsidTr="00CE7004">
        <w:tc>
          <w:tcPr>
            <w:tcW w:w="3410" w:type="dxa"/>
          </w:tcPr>
          <w:p w14:paraId="705EBBF0" w14:textId="77777777" w:rsidR="0024741A" w:rsidRPr="00B02051" w:rsidRDefault="0024741A" w:rsidP="00CE7004">
            <w:pPr>
              <w:rPr>
                <w:rFonts w:ascii="Times New Roman" w:hAnsi="Times New Roman" w:cs="Times New Roman"/>
                <w:b/>
                <w:bCs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Predictor</w:t>
            </w:r>
          </w:p>
          <w:p w14:paraId="7D5CCA10" w14:textId="77777777" w:rsidR="0024741A" w:rsidRPr="00B02051" w:rsidRDefault="0024741A" w:rsidP="00CE70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4" w:type="dxa"/>
          </w:tcPr>
          <w:p w14:paraId="6BC0CCF5" w14:textId="77777777" w:rsidR="0024741A" w:rsidRPr="00B02051" w:rsidRDefault="0024741A" w:rsidP="00CE7004">
            <w:pPr>
              <w:rPr>
                <w:rFonts w:ascii="Times New Roman" w:hAnsi="Times New Roman" w:cs="Times New Roman"/>
                <w:b/>
                <w:bCs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Unadjusted OR (95% CI)</w:t>
            </w:r>
          </w:p>
        </w:tc>
        <w:tc>
          <w:tcPr>
            <w:tcW w:w="2826" w:type="dxa"/>
          </w:tcPr>
          <w:p w14:paraId="5E83CAAA" w14:textId="77777777" w:rsidR="0024741A" w:rsidRPr="00B02051" w:rsidRDefault="0024741A" w:rsidP="00CE7004">
            <w:pPr>
              <w:rPr>
                <w:rFonts w:ascii="Times New Roman" w:hAnsi="Times New Roman" w:cs="Times New Roman"/>
                <w:b/>
                <w:bCs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Adjusted OR (95% CI)</w:t>
            </w:r>
          </w:p>
        </w:tc>
      </w:tr>
      <w:tr w:rsidR="00AF6360" w:rsidRPr="00B02051" w14:paraId="7A564151" w14:textId="77777777" w:rsidTr="00CE7004">
        <w:tc>
          <w:tcPr>
            <w:tcW w:w="3410" w:type="dxa"/>
          </w:tcPr>
          <w:p w14:paraId="60763AD2" w14:textId="589BC3A6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Last HRVi Measurement</w:t>
            </w:r>
          </w:p>
        </w:tc>
        <w:tc>
          <w:tcPr>
            <w:tcW w:w="3114" w:type="dxa"/>
          </w:tcPr>
          <w:p w14:paraId="32BB766A" w14:textId="620CA2C2" w:rsidR="00AF6360" w:rsidRPr="00B02051" w:rsidRDefault="00ED764C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1.00</w:t>
            </w:r>
            <w:r w:rsidR="00AF6360" w:rsidRPr="00B02051">
              <w:rPr>
                <w:rFonts w:ascii="Times New Roman" w:hAnsi="Times New Roman" w:cs="Times New Roman"/>
              </w:rPr>
              <w:t xml:space="preserve"> (0.</w:t>
            </w:r>
            <w:r w:rsidRPr="00B02051">
              <w:rPr>
                <w:rFonts w:ascii="Times New Roman" w:hAnsi="Times New Roman" w:cs="Times New Roman"/>
              </w:rPr>
              <w:t>60</w:t>
            </w:r>
            <w:r w:rsidR="00AF6360" w:rsidRPr="00B02051">
              <w:rPr>
                <w:rFonts w:ascii="Times New Roman" w:hAnsi="Times New Roman" w:cs="Times New Roman"/>
              </w:rPr>
              <w:t>-</w:t>
            </w:r>
            <w:r w:rsidRPr="00B02051">
              <w:rPr>
                <w:rFonts w:ascii="Times New Roman" w:hAnsi="Times New Roman" w:cs="Times New Roman"/>
              </w:rPr>
              <w:t>1.63</w:t>
            </w:r>
            <w:r w:rsidR="00AF6360" w:rsidRPr="00B0205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6" w:type="dxa"/>
          </w:tcPr>
          <w:p w14:paraId="5CBA8391" w14:textId="4737EC83" w:rsidR="00AF6360" w:rsidRPr="00B02051" w:rsidRDefault="00ED764C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0.88</w:t>
            </w:r>
            <w:r w:rsidR="00AF6360" w:rsidRPr="00B02051">
              <w:rPr>
                <w:rFonts w:ascii="Times New Roman" w:hAnsi="Times New Roman" w:cs="Times New Roman"/>
              </w:rPr>
              <w:t xml:space="preserve"> (0.</w:t>
            </w:r>
            <w:r w:rsidR="007B63BC" w:rsidRPr="00B02051">
              <w:rPr>
                <w:rFonts w:ascii="Times New Roman" w:hAnsi="Times New Roman" w:cs="Times New Roman"/>
              </w:rPr>
              <w:t>49</w:t>
            </w:r>
            <w:r w:rsidR="00AF6360" w:rsidRPr="00B02051">
              <w:rPr>
                <w:rFonts w:ascii="Times New Roman" w:hAnsi="Times New Roman" w:cs="Times New Roman"/>
              </w:rPr>
              <w:t>-1.</w:t>
            </w:r>
            <w:r w:rsidR="007B63BC" w:rsidRPr="00B02051">
              <w:rPr>
                <w:rFonts w:ascii="Times New Roman" w:hAnsi="Times New Roman" w:cs="Times New Roman"/>
              </w:rPr>
              <w:t>52</w:t>
            </w:r>
            <w:r w:rsidR="00AF6360" w:rsidRPr="00B02051">
              <w:rPr>
                <w:rFonts w:ascii="Times New Roman" w:hAnsi="Times New Roman" w:cs="Times New Roman"/>
              </w:rPr>
              <w:t>)</w:t>
            </w:r>
          </w:p>
        </w:tc>
      </w:tr>
      <w:tr w:rsidR="00AF6360" w:rsidRPr="00B02051" w14:paraId="35CB2BBC" w14:textId="77777777" w:rsidTr="00CE7004">
        <w:tc>
          <w:tcPr>
            <w:tcW w:w="3410" w:type="dxa"/>
          </w:tcPr>
          <w:p w14:paraId="5A14B2FD" w14:textId="6AAD8ED2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 xml:space="preserve">     Age</w:t>
            </w:r>
          </w:p>
        </w:tc>
        <w:tc>
          <w:tcPr>
            <w:tcW w:w="3114" w:type="dxa"/>
          </w:tcPr>
          <w:p w14:paraId="672389C5" w14:textId="777777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</w:tcPr>
          <w:p w14:paraId="5969400E" w14:textId="180B671A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1.00 (1.00-1.01)</w:t>
            </w:r>
          </w:p>
        </w:tc>
      </w:tr>
      <w:tr w:rsidR="00AF6360" w:rsidRPr="00B02051" w14:paraId="5C8579C3" w14:textId="77777777" w:rsidTr="00CE7004">
        <w:tc>
          <w:tcPr>
            <w:tcW w:w="3410" w:type="dxa"/>
          </w:tcPr>
          <w:p w14:paraId="4E598C2F" w14:textId="1F4CEE20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 xml:space="preserve">     PRISM III</w:t>
            </w:r>
          </w:p>
        </w:tc>
        <w:tc>
          <w:tcPr>
            <w:tcW w:w="3114" w:type="dxa"/>
          </w:tcPr>
          <w:p w14:paraId="5C63CC73" w14:textId="777777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</w:tcPr>
          <w:p w14:paraId="7BA74EC3" w14:textId="0EDD7952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0.9</w:t>
            </w:r>
            <w:r w:rsidR="007B63BC" w:rsidRPr="00B02051">
              <w:rPr>
                <w:rFonts w:ascii="Times New Roman" w:hAnsi="Times New Roman" w:cs="Times New Roman"/>
              </w:rPr>
              <w:t>4</w:t>
            </w:r>
            <w:r w:rsidRPr="00B02051">
              <w:rPr>
                <w:rFonts w:ascii="Times New Roman" w:hAnsi="Times New Roman" w:cs="Times New Roman"/>
              </w:rPr>
              <w:t xml:space="preserve"> (0.</w:t>
            </w:r>
            <w:r w:rsidR="007B63BC" w:rsidRPr="00B02051">
              <w:rPr>
                <w:rFonts w:ascii="Times New Roman" w:hAnsi="Times New Roman" w:cs="Times New Roman"/>
              </w:rPr>
              <w:t>91</w:t>
            </w:r>
            <w:r w:rsidRPr="00B02051">
              <w:rPr>
                <w:rFonts w:ascii="Times New Roman" w:hAnsi="Times New Roman" w:cs="Times New Roman"/>
              </w:rPr>
              <w:t>-0.97)</w:t>
            </w:r>
          </w:p>
        </w:tc>
      </w:tr>
      <w:tr w:rsidR="00AF6360" w:rsidRPr="00B02051" w14:paraId="7DA8E715" w14:textId="77777777" w:rsidTr="00CE7004">
        <w:tc>
          <w:tcPr>
            <w:tcW w:w="3410" w:type="dxa"/>
          </w:tcPr>
          <w:p w14:paraId="079D0F7A" w14:textId="24010FA2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 xml:space="preserve">     Immunocompromised state</w:t>
            </w:r>
          </w:p>
        </w:tc>
        <w:tc>
          <w:tcPr>
            <w:tcW w:w="3114" w:type="dxa"/>
          </w:tcPr>
          <w:p w14:paraId="2F67626F" w14:textId="777777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</w:tcPr>
          <w:p w14:paraId="2C380F1F" w14:textId="5D4B4AE7" w:rsidR="00AF6360" w:rsidRPr="00B02051" w:rsidRDefault="007B63BC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5.22</w:t>
            </w:r>
            <w:r w:rsidR="00AF6360" w:rsidRPr="00B02051">
              <w:rPr>
                <w:rFonts w:ascii="Times New Roman" w:hAnsi="Times New Roman" w:cs="Times New Roman"/>
              </w:rPr>
              <w:t xml:space="preserve"> (</w:t>
            </w:r>
            <w:r w:rsidRPr="00B02051">
              <w:rPr>
                <w:rFonts w:ascii="Times New Roman" w:hAnsi="Times New Roman" w:cs="Times New Roman"/>
              </w:rPr>
              <w:t>3.11</w:t>
            </w:r>
            <w:r w:rsidR="00AF6360" w:rsidRPr="00B02051">
              <w:rPr>
                <w:rFonts w:ascii="Times New Roman" w:hAnsi="Times New Roman" w:cs="Times New Roman"/>
              </w:rPr>
              <w:t>-</w:t>
            </w:r>
            <w:r w:rsidRPr="00B02051">
              <w:rPr>
                <w:rFonts w:ascii="Times New Roman" w:hAnsi="Times New Roman" w:cs="Times New Roman"/>
              </w:rPr>
              <w:t>8.95</w:t>
            </w:r>
            <w:r w:rsidR="00AF6360" w:rsidRPr="00B02051">
              <w:rPr>
                <w:rFonts w:ascii="Times New Roman" w:hAnsi="Times New Roman" w:cs="Times New Roman"/>
              </w:rPr>
              <w:t>)</w:t>
            </w:r>
          </w:p>
        </w:tc>
      </w:tr>
      <w:tr w:rsidR="00AF6360" w:rsidRPr="00B02051" w14:paraId="5057C2A6" w14:textId="77777777" w:rsidTr="00CE7004">
        <w:tc>
          <w:tcPr>
            <w:tcW w:w="3410" w:type="dxa"/>
          </w:tcPr>
          <w:p w14:paraId="5CCF1408" w14:textId="57C186A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 xml:space="preserve">     Multi-comorbidity</w:t>
            </w:r>
          </w:p>
        </w:tc>
        <w:tc>
          <w:tcPr>
            <w:tcW w:w="3114" w:type="dxa"/>
          </w:tcPr>
          <w:p w14:paraId="0F404D74" w14:textId="777777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</w:tcPr>
          <w:p w14:paraId="30E806C0" w14:textId="2116885A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0.</w:t>
            </w:r>
            <w:r w:rsidR="007B63BC" w:rsidRPr="00B02051">
              <w:rPr>
                <w:rFonts w:ascii="Times New Roman" w:hAnsi="Times New Roman" w:cs="Times New Roman"/>
              </w:rPr>
              <w:t>50</w:t>
            </w:r>
            <w:r w:rsidRPr="00B02051">
              <w:rPr>
                <w:rFonts w:ascii="Times New Roman" w:hAnsi="Times New Roman" w:cs="Times New Roman"/>
              </w:rPr>
              <w:t xml:space="preserve"> (0.</w:t>
            </w:r>
            <w:r w:rsidR="007B63BC" w:rsidRPr="00B02051">
              <w:rPr>
                <w:rFonts w:ascii="Times New Roman" w:hAnsi="Times New Roman" w:cs="Times New Roman"/>
              </w:rPr>
              <w:t>25</w:t>
            </w:r>
            <w:r w:rsidRPr="00B02051">
              <w:rPr>
                <w:rFonts w:ascii="Times New Roman" w:hAnsi="Times New Roman" w:cs="Times New Roman"/>
              </w:rPr>
              <w:t>-</w:t>
            </w:r>
            <w:r w:rsidR="007B63BC" w:rsidRPr="00B02051">
              <w:rPr>
                <w:rFonts w:ascii="Times New Roman" w:hAnsi="Times New Roman" w:cs="Times New Roman"/>
              </w:rPr>
              <w:t>1.01</w:t>
            </w:r>
            <w:r w:rsidRPr="00B02051">
              <w:rPr>
                <w:rFonts w:ascii="Times New Roman" w:hAnsi="Times New Roman" w:cs="Times New Roman"/>
              </w:rPr>
              <w:t>)</w:t>
            </w:r>
          </w:p>
        </w:tc>
      </w:tr>
      <w:tr w:rsidR="00AF6360" w:rsidRPr="00B02051" w14:paraId="4D7C419E" w14:textId="77777777" w:rsidTr="00CE7004">
        <w:tc>
          <w:tcPr>
            <w:tcW w:w="3410" w:type="dxa"/>
          </w:tcPr>
          <w:p w14:paraId="49083D93" w14:textId="7486AE4F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Lowest HRVi Measurement</w:t>
            </w:r>
          </w:p>
        </w:tc>
        <w:tc>
          <w:tcPr>
            <w:tcW w:w="3114" w:type="dxa"/>
          </w:tcPr>
          <w:p w14:paraId="5C2F0CF0" w14:textId="0768973D" w:rsidR="00AF6360" w:rsidRPr="00B02051" w:rsidRDefault="007B63BC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7.07</w:t>
            </w:r>
            <w:r w:rsidR="00AF6360" w:rsidRPr="00B02051">
              <w:rPr>
                <w:rFonts w:ascii="Times New Roman" w:hAnsi="Times New Roman" w:cs="Times New Roman"/>
              </w:rPr>
              <w:t xml:space="preserve"> (</w:t>
            </w:r>
            <w:r w:rsidRPr="00B02051">
              <w:rPr>
                <w:rFonts w:ascii="Times New Roman" w:hAnsi="Times New Roman" w:cs="Times New Roman"/>
              </w:rPr>
              <w:t>3.89</w:t>
            </w:r>
            <w:r w:rsidR="00AF6360" w:rsidRPr="00B02051">
              <w:rPr>
                <w:rFonts w:ascii="Times New Roman" w:hAnsi="Times New Roman" w:cs="Times New Roman"/>
              </w:rPr>
              <w:t>-1</w:t>
            </w:r>
            <w:r w:rsidRPr="00B02051">
              <w:rPr>
                <w:rFonts w:ascii="Times New Roman" w:hAnsi="Times New Roman" w:cs="Times New Roman"/>
              </w:rPr>
              <w:t>3.25</w:t>
            </w:r>
            <w:r w:rsidR="00AF6360" w:rsidRPr="00B0205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6" w:type="dxa"/>
          </w:tcPr>
          <w:p w14:paraId="1410398B" w14:textId="77DE8534" w:rsidR="00AF6360" w:rsidRPr="00B02051" w:rsidRDefault="007B63BC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4.44</w:t>
            </w:r>
            <w:r w:rsidR="00AF6360" w:rsidRPr="00B02051">
              <w:rPr>
                <w:rFonts w:ascii="Times New Roman" w:hAnsi="Times New Roman" w:cs="Times New Roman"/>
              </w:rPr>
              <w:t xml:space="preserve"> (2.</w:t>
            </w:r>
            <w:r w:rsidRPr="00B02051">
              <w:rPr>
                <w:rFonts w:ascii="Times New Roman" w:hAnsi="Times New Roman" w:cs="Times New Roman"/>
              </w:rPr>
              <w:t>17</w:t>
            </w:r>
            <w:r w:rsidR="00AF6360" w:rsidRPr="00B02051">
              <w:rPr>
                <w:rFonts w:ascii="Times New Roman" w:hAnsi="Times New Roman" w:cs="Times New Roman"/>
              </w:rPr>
              <w:t>-</w:t>
            </w:r>
            <w:r w:rsidRPr="00B02051">
              <w:rPr>
                <w:rFonts w:ascii="Times New Roman" w:hAnsi="Times New Roman" w:cs="Times New Roman"/>
              </w:rPr>
              <w:t>9.26</w:t>
            </w:r>
            <w:r w:rsidR="00AF6360" w:rsidRPr="00B02051">
              <w:rPr>
                <w:rFonts w:ascii="Times New Roman" w:hAnsi="Times New Roman" w:cs="Times New Roman"/>
              </w:rPr>
              <w:t>)</w:t>
            </w:r>
          </w:p>
        </w:tc>
      </w:tr>
      <w:tr w:rsidR="00AF6360" w:rsidRPr="00B02051" w14:paraId="6DDE6E02" w14:textId="77777777" w:rsidTr="00CE7004">
        <w:tc>
          <w:tcPr>
            <w:tcW w:w="3410" w:type="dxa"/>
          </w:tcPr>
          <w:p w14:paraId="32EE261D" w14:textId="6DDA11B2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 xml:space="preserve">     Age</w:t>
            </w:r>
          </w:p>
        </w:tc>
        <w:tc>
          <w:tcPr>
            <w:tcW w:w="3114" w:type="dxa"/>
          </w:tcPr>
          <w:p w14:paraId="7538E699" w14:textId="777777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</w:tcPr>
          <w:p w14:paraId="22F36109" w14:textId="3A8FEC24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1.00 (1.00-1.00)</w:t>
            </w:r>
          </w:p>
        </w:tc>
      </w:tr>
      <w:tr w:rsidR="00AF6360" w:rsidRPr="00B02051" w14:paraId="267E5F29" w14:textId="77777777" w:rsidTr="00CE7004">
        <w:tc>
          <w:tcPr>
            <w:tcW w:w="3410" w:type="dxa"/>
          </w:tcPr>
          <w:p w14:paraId="092F3778" w14:textId="61E5C363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 xml:space="preserve">     PRISM III</w:t>
            </w:r>
          </w:p>
        </w:tc>
        <w:tc>
          <w:tcPr>
            <w:tcW w:w="3114" w:type="dxa"/>
          </w:tcPr>
          <w:p w14:paraId="736FAA11" w14:textId="777777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</w:tcPr>
          <w:p w14:paraId="1DDC4637" w14:textId="2A20259A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0.9</w:t>
            </w:r>
            <w:r w:rsidR="007B63BC" w:rsidRPr="00B02051">
              <w:rPr>
                <w:rFonts w:ascii="Times New Roman" w:hAnsi="Times New Roman" w:cs="Times New Roman"/>
              </w:rPr>
              <w:t>7</w:t>
            </w:r>
            <w:r w:rsidRPr="00B02051">
              <w:rPr>
                <w:rFonts w:ascii="Times New Roman" w:hAnsi="Times New Roman" w:cs="Times New Roman"/>
              </w:rPr>
              <w:t xml:space="preserve"> (0.9</w:t>
            </w:r>
            <w:r w:rsidR="007B63BC" w:rsidRPr="00B02051">
              <w:rPr>
                <w:rFonts w:ascii="Times New Roman" w:hAnsi="Times New Roman" w:cs="Times New Roman"/>
              </w:rPr>
              <w:t>3</w:t>
            </w:r>
            <w:r w:rsidRPr="00B02051">
              <w:rPr>
                <w:rFonts w:ascii="Times New Roman" w:hAnsi="Times New Roman" w:cs="Times New Roman"/>
              </w:rPr>
              <w:t>-1.00)</w:t>
            </w:r>
          </w:p>
        </w:tc>
      </w:tr>
      <w:tr w:rsidR="00AF6360" w:rsidRPr="00B02051" w14:paraId="6C84F2BD" w14:textId="77777777" w:rsidTr="00CE7004">
        <w:tc>
          <w:tcPr>
            <w:tcW w:w="3410" w:type="dxa"/>
          </w:tcPr>
          <w:p w14:paraId="59155DB1" w14:textId="3657957A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 xml:space="preserve">     Immunocompromised state</w:t>
            </w:r>
          </w:p>
        </w:tc>
        <w:tc>
          <w:tcPr>
            <w:tcW w:w="3114" w:type="dxa"/>
          </w:tcPr>
          <w:p w14:paraId="23B8392D" w14:textId="777777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</w:tcPr>
          <w:p w14:paraId="6D764012" w14:textId="7C98BC08" w:rsidR="00AF6360" w:rsidRPr="00B02051" w:rsidRDefault="007B63BC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4.11</w:t>
            </w:r>
            <w:r w:rsidR="00AF6360" w:rsidRPr="00B02051">
              <w:rPr>
                <w:rFonts w:ascii="Times New Roman" w:hAnsi="Times New Roman" w:cs="Times New Roman"/>
              </w:rPr>
              <w:t xml:space="preserve"> (</w:t>
            </w:r>
            <w:r w:rsidRPr="00B02051">
              <w:rPr>
                <w:rFonts w:ascii="Times New Roman" w:hAnsi="Times New Roman" w:cs="Times New Roman"/>
              </w:rPr>
              <w:t>2.41</w:t>
            </w:r>
            <w:r w:rsidR="00AF6360" w:rsidRPr="00B02051">
              <w:rPr>
                <w:rFonts w:ascii="Times New Roman" w:hAnsi="Times New Roman" w:cs="Times New Roman"/>
              </w:rPr>
              <w:t>-</w:t>
            </w:r>
            <w:r w:rsidRPr="00B02051">
              <w:rPr>
                <w:rFonts w:ascii="Times New Roman" w:hAnsi="Times New Roman" w:cs="Times New Roman"/>
              </w:rPr>
              <w:t>7.14</w:t>
            </w:r>
            <w:r w:rsidR="00AF6360" w:rsidRPr="00B02051">
              <w:rPr>
                <w:rFonts w:ascii="Times New Roman" w:hAnsi="Times New Roman" w:cs="Times New Roman"/>
              </w:rPr>
              <w:t>)</w:t>
            </w:r>
          </w:p>
        </w:tc>
      </w:tr>
      <w:tr w:rsidR="00AF6360" w:rsidRPr="00B02051" w14:paraId="2EDBA7EA" w14:textId="77777777" w:rsidTr="00CE7004">
        <w:tc>
          <w:tcPr>
            <w:tcW w:w="3410" w:type="dxa"/>
          </w:tcPr>
          <w:p w14:paraId="436134C5" w14:textId="590E36DF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 xml:space="preserve">     Multi-comorbidity</w:t>
            </w:r>
          </w:p>
        </w:tc>
        <w:tc>
          <w:tcPr>
            <w:tcW w:w="3114" w:type="dxa"/>
          </w:tcPr>
          <w:p w14:paraId="03324A01" w14:textId="777777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</w:tcPr>
          <w:p w14:paraId="3B4DB313" w14:textId="20ACC07C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0.</w:t>
            </w:r>
            <w:r w:rsidR="007B63BC" w:rsidRPr="00B02051">
              <w:rPr>
                <w:rFonts w:ascii="Times New Roman" w:hAnsi="Times New Roman" w:cs="Times New Roman"/>
              </w:rPr>
              <w:t>55</w:t>
            </w:r>
            <w:r w:rsidRPr="00B02051">
              <w:rPr>
                <w:rFonts w:ascii="Times New Roman" w:hAnsi="Times New Roman" w:cs="Times New Roman"/>
              </w:rPr>
              <w:t xml:space="preserve"> (0.</w:t>
            </w:r>
            <w:r w:rsidR="007B63BC" w:rsidRPr="00B02051">
              <w:rPr>
                <w:rFonts w:ascii="Times New Roman" w:hAnsi="Times New Roman" w:cs="Times New Roman"/>
              </w:rPr>
              <w:t>28</w:t>
            </w:r>
            <w:r w:rsidRPr="00B02051">
              <w:rPr>
                <w:rFonts w:ascii="Times New Roman" w:hAnsi="Times New Roman" w:cs="Times New Roman"/>
              </w:rPr>
              <w:t>-</w:t>
            </w:r>
            <w:r w:rsidR="007B63BC" w:rsidRPr="00B02051">
              <w:rPr>
                <w:rFonts w:ascii="Times New Roman" w:hAnsi="Times New Roman" w:cs="Times New Roman"/>
              </w:rPr>
              <w:t>1.13</w:t>
            </w:r>
            <w:r w:rsidRPr="00B02051">
              <w:rPr>
                <w:rFonts w:ascii="Times New Roman" w:hAnsi="Times New Roman" w:cs="Times New Roman"/>
              </w:rPr>
              <w:t>)</w:t>
            </w:r>
          </w:p>
        </w:tc>
      </w:tr>
      <w:tr w:rsidR="00AF6360" w:rsidRPr="00B02051" w14:paraId="6A601419" w14:textId="77777777" w:rsidTr="00CE7004">
        <w:tc>
          <w:tcPr>
            <w:tcW w:w="3410" w:type="dxa"/>
          </w:tcPr>
          <w:p w14:paraId="51D33E68" w14:textId="6F139C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Delta HRVi Measurement</w:t>
            </w:r>
          </w:p>
        </w:tc>
        <w:tc>
          <w:tcPr>
            <w:tcW w:w="3114" w:type="dxa"/>
          </w:tcPr>
          <w:p w14:paraId="300E0F66" w14:textId="0BE70A7A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0.1</w:t>
            </w:r>
            <w:r w:rsidR="007B63BC" w:rsidRPr="00B02051">
              <w:rPr>
                <w:rFonts w:ascii="Times New Roman" w:hAnsi="Times New Roman" w:cs="Times New Roman"/>
              </w:rPr>
              <w:t>8</w:t>
            </w:r>
            <w:r w:rsidRPr="00B02051">
              <w:rPr>
                <w:rFonts w:ascii="Times New Roman" w:hAnsi="Times New Roman" w:cs="Times New Roman"/>
              </w:rPr>
              <w:t xml:space="preserve"> (0.09-0.3</w:t>
            </w:r>
            <w:r w:rsidR="007B63BC" w:rsidRPr="00B02051">
              <w:rPr>
                <w:rFonts w:ascii="Times New Roman" w:hAnsi="Times New Roman" w:cs="Times New Roman"/>
              </w:rPr>
              <w:t>4</w:t>
            </w:r>
            <w:r w:rsidRPr="00B0205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6" w:type="dxa"/>
          </w:tcPr>
          <w:p w14:paraId="267179F3" w14:textId="22936B2B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0.</w:t>
            </w:r>
            <w:r w:rsidR="007B63BC" w:rsidRPr="00B02051">
              <w:rPr>
                <w:rFonts w:ascii="Times New Roman" w:hAnsi="Times New Roman" w:cs="Times New Roman"/>
              </w:rPr>
              <w:t>29</w:t>
            </w:r>
            <w:r w:rsidRPr="00B02051">
              <w:rPr>
                <w:rFonts w:ascii="Times New Roman" w:hAnsi="Times New Roman" w:cs="Times New Roman"/>
              </w:rPr>
              <w:t xml:space="preserve"> (0.1</w:t>
            </w:r>
            <w:r w:rsidR="007B63BC" w:rsidRPr="00B02051">
              <w:rPr>
                <w:rFonts w:ascii="Times New Roman" w:hAnsi="Times New Roman" w:cs="Times New Roman"/>
              </w:rPr>
              <w:t>4</w:t>
            </w:r>
            <w:r w:rsidRPr="00B02051">
              <w:rPr>
                <w:rFonts w:ascii="Times New Roman" w:hAnsi="Times New Roman" w:cs="Times New Roman"/>
              </w:rPr>
              <w:t>-0.</w:t>
            </w:r>
            <w:r w:rsidR="007B63BC" w:rsidRPr="00B02051">
              <w:rPr>
                <w:rFonts w:ascii="Times New Roman" w:hAnsi="Times New Roman" w:cs="Times New Roman"/>
              </w:rPr>
              <w:t>57</w:t>
            </w:r>
            <w:r w:rsidRPr="00B02051">
              <w:rPr>
                <w:rFonts w:ascii="Times New Roman" w:hAnsi="Times New Roman" w:cs="Times New Roman"/>
              </w:rPr>
              <w:t>)</w:t>
            </w:r>
          </w:p>
        </w:tc>
      </w:tr>
      <w:tr w:rsidR="00AF6360" w:rsidRPr="00B02051" w14:paraId="683E80E8" w14:textId="77777777" w:rsidTr="00CE7004">
        <w:tc>
          <w:tcPr>
            <w:tcW w:w="3410" w:type="dxa"/>
          </w:tcPr>
          <w:p w14:paraId="02F00576" w14:textId="5E666628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 xml:space="preserve">     Age</w:t>
            </w:r>
          </w:p>
        </w:tc>
        <w:tc>
          <w:tcPr>
            <w:tcW w:w="3114" w:type="dxa"/>
          </w:tcPr>
          <w:p w14:paraId="4D0E3571" w14:textId="777777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</w:tcPr>
          <w:p w14:paraId="35250506" w14:textId="0C831855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1.00 (1.00-1.0</w:t>
            </w:r>
            <w:r w:rsidR="007B63BC" w:rsidRPr="00B02051">
              <w:rPr>
                <w:rFonts w:ascii="Times New Roman" w:hAnsi="Times New Roman" w:cs="Times New Roman"/>
              </w:rPr>
              <w:t>0</w:t>
            </w:r>
            <w:r w:rsidRPr="00B02051">
              <w:rPr>
                <w:rFonts w:ascii="Times New Roman" w:hAnsi="Times New Roman" w:cs="Times New Roman"/>
              </w:rPr>
              <w:t>)</w:t>
            </w:r>
          </w:p>
        </w:tc>
      </w:tr>
      <w:tr w:rsidR="00AF6360" w:rsidRPr="00B02051" w14:paraId="71CCD671" w14:textId="77777777" w:rsidTr="00CE7004">
        <w:tc>
          <w:tcPr>
            <w:tcW w:w="3410" w:type="dxa"/>
          </w:tcPr>
          <w:p w14:paraId="40E43A4B" w14:textId="196A0026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 xml:space="preserve">     PRISM III</w:t>
            </w:r>
          </w:p>
        </w:tc>
        <w:tc>
          <w:tcPr>
            <w:tcW w:w="3114" w:type="dxa"/>
          </w:tcPr>
          <w:p w14:paraId="0E9D2C4F" w14:textId="777777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</w:tcPr>
          <w:p w14:paraId="3EB99D1A" w14:textId="77076ED5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0.9</w:t>
            </w:r>
            <w:r w:rsidR="007B63BC" w:rsidRPr="00B02051">
              <w:rPr>
                <w:rFonts w:ascii="Times New Roman" w:hAnsi="Times New Roman" w:cs="Times New Roman"/>
              </w:rPr>
              <w:t>5</w:t>
            </w:r>
            <w:r w:rsidRPr="00B02051">
              <w:rPr>
                <w:rFonts w:ascii="Times New Roman" w:hAnsi="Times New Roman" w:cs="Times New Roman"/>
              </w:rPr>
              <w:t xml:space="preserve"> (0.9</w:t>
            </w:r>
            <w:r w:rsidR="007B63BC" w:rsidRPr="00B02051">
              <w:rPr>
                <w:rFonts w:ascii="Times New Roman" w:hAnsi="Times New Roman" w:cs="Times New Roman"/>
              </w:rPr>
              <w:t>2</w:t>
            </w:r>
            <w:r w:rsidRPr="00B02051">
              <w:rPr>
                <w:rFonts w:ascii="Times New Roman" w:hAnsi="Times New Roman" w:cs="Times New Roman"/>
              </w:rPr>
              <w:t>-0.9</w:t>
            </w:r>
            <w:r w:rsidR="007B63BC" w:rsidRPr="00B02051">
              <w:rPr>
                <w:rFonts w:ascii="Times New Roman" w:hAnsi="Times New Roman" w:cs="Times New Roman"/>
              </w:rPr>
              <w:t>9</w:t>
            </w:r>
            <w:r w:rsidRPr="00B02051">
              <w:rPr>
                <w:rFonts w:ascii="Times New Roman" w:hAnsi="Times New Roman" w:cs="Times New Roman"/>
              </w:rPr>
              <w:t>)</w:t>
            </w:r>
          </w:p>
        </w:tc>
      </w:tr>
      <w:tr w:rsidR="00AF6360" w:rsidRPr="00B02051" w14:paraId="45BE9BED" w14:textId="77777777" w:rsidTr="00CE7004">
        <w:tc>
          <w:tcPr>
            <w:tcW w:w="3410" w:type="dxa"/>
          </w:tcPr>
          <w:p w14:paraId="5A4BB1BF" w14:textId="115BE2C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 xml:space="preserve">     Immunocompromised state</w:t>
            </w:r>
          </w:p>
        </w:tc>
        <w:tc>
          <w:tcPr>
            <w:tcW w:w="3114" w:type="dxa"/>
          </w:tcPr>
          <w:p w14:paraId="24EEE09A" w14:textId="777777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</w:tcPr>
          <w:p w14:paraId="7B2B4337" w14:textId="34D54856" w:rsidR="00AF6360" w:rsidRPr="00B02051" w:rsidRDefault="007B63BC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4.50</w:t>
            </w:r>
            <w:r w:rsidR="00AF6360" w:rsidRPr="00B02051">
              <w:rPr>
                <w:rFonts w:ascii="Times New Roman" w:hAnsi="Times New Roman" w:cs="Times New Roman"/>
              </w:rPr>
              <w:t xml:space="preserve"> (</w:t>
            </w:r>
            <w:r w:rsidRPr="00B02051">
              <w:rPr>
                <w:rFonts w:ascii="Times New Roman" w:hAnsi="Times New Roman" w:cs="Times New Roman"/>
              </w:rPr>
              <w:t>2.66</w:t>
            </w:r>
            <w:r w:rsidR="00AF6360" w:rsidRPr="00B02051">
              <w:rPr>
                <w:rFonts w:ascii="Times New Roman" w:hAnsi="Times New Roman" w:cs="Times New Roman"/>
              </w:rPr>
              <w:t>-</w:t>
            </w:r>
            <w:r w:rsidRPr="00B02051">
              <w:rPr>
                <w:rFonts w:ascii="Times New Roman" w:hAnsi="Times New Roman" w:cs="Times New Roman"/>
              </w:rPr>
              <w:t>7.78</w:t>
            </w:r>
            <w:r w:rsidR="00AF6360" w:rsidRPr="00B02051">
              <w:rPr>
                <w:rFonts w:ascii="Times New Roman" w:hAnsi="Times New Roman" w:cs="Times New Roman"/>
              </w:rPr>
              <w:t>)</w:t>
            </w:r>
          </w:p>
        </w:tc>
      </w:tr>
      <w:tr w:rsidR="00AF6360" w:rsidRPr="00B02051" w14:paraId="02D5B5B7" w14:textId="77777777" w:rsidTr="00CE7004">
        <w:tc>
          <w:tcPr>
            <w:tcW w:w="3410" w:type="dxa"/>
          </w:tcPr>
          <w:p w14:paraId="33E0F277" w14:textId="5CB80C01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 xml:space="preserve">     Multi-comorbidit</w:t>
            </w:r>
            <w:r w:rsidR="007E6B3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14" w:type="dxa"/>
          </w:tcPr>
          <w:p w14:paraId="57C29AA4" w14:textId="777777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</w:tcPr>
          <w:p w14:paraId="5FB3767E" w14:textId="4117FCE4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0.</w:t>
            </w:r>
            <w:r w:rsidR="007B63BC" w:rsidRPr="00B02051">
              <w:rPr>
                <w:rFonts w:ascii="Times New Roman" w:hAnsi="Times New Roman" w:cs="Times New Roman"/>
              </w:rPr>
              <w:t>63</w:t>
            </w:r>
            <w:r w:rsidRPr="00B02051">
              <w:rPr>
                <w:rFonts w:ascii="Times New Roman" w:hAnsi="Times New Roman" w:cs="Times New Roman"/>
              </w:rPr>
              <w:t xml:space="preserve"> (0.</w:t>
            </w:r>
            <w:r w:rsidR="007B63BC" w:rsidRPr="00B02051">
              <w:rPr>
                <w:rFonts w:ascii="Times New Roman" w:hAnsi="Times New Roman" w:cs="Times New Roman"/>
              </w:rPr>
              <w:t>31</w:t>
            </w:r>
            <w:r w:rsidRPr="00B02051">
              <w:rPr>
                <w:rFonts w:ascii="Times New Roman" w:hAnsi="Times New Roman" w:cs="Times New Roman"/>
              </w:rPr>
              <w:t>-</w:t>
            </w:r>
            <w:r w:rsidR="007B63BC" w:rsidRPr="00B02051">
              <w:rPr>
                <w:rFonts w:ascii="Times New Roman" w:hAnsi="Times New Roman" w:cs="Times New Roman"/>
              </w:rPr>
              <w:t>1.28</w:t>
            </w:r>
            <w:r w:rsidRPr="00B02051">
              <w:rPr>
                <w:rFonts w:ascii="Times New Roman" w:hAnsi="Times New Roman" w:cs="Times New Roman"/>
              </w:rPr>
              <w:t>)</w:t>
            </w:r>
          </w:p>
        </w:tc>
      </w:tr>
    </w:tbl>
    <w:p w14:paraId="3D78FA4B" w14:textId="20452CE3" w:rsidR="0024741A" w:rsidRPr="00B02051" w:rsidRDefault="0024741A">
      <w:pPr>
        <w:rPr>
          <w:rFonts w:ascii="Times New Roman" w:hAnsi="Times New Roman" w:cs="Times New Roman"/>
        </w:rPr>
      </w:pPr>
    </w:p>
    <w:p w14:paraId="18D7C627" w14:textId="28D976CC" w:rsidR="0024741A" w:rsidRPr="00B02051" w:rsidRDefault="0024741A">
      <w:pPr>
        <w:rPr>
          <w:rFonts w:ascii="Times New Roman" w:hAnsi="Times New Roman" w:cs="Times New Roman"/>
        </w:rPr>
      </w:pPr>
    </w:p>
    <w:p w14:paraId="32A1E3F4" w14:textId="77777777" w:rsidR="00C85A98" w:rsidRPr="00B02051" w:rsidRDefault="00C85A98">
      <w:pPr>
        <w:rPr>
          <w:rFonts w:ascii="Times New Roman" w:hAnsi="Times New Roman" w:cs="Times New Roman"/>
          <w:b/>
          <w:bCs/>
        </w:rPr>
      </w:pPr>
      <w:r w:rsidRPr="00B02051">
        <w:rPr>
          <w:rFonts w:ascii="Times New Roman" w:hAnsi="Times New Roman" w:cs="Times New Roman"/>
          <w:b/>
          <w:bCs/>
        </w:rPr>
        <w:br w:type="page"/>
      </w:r>
    </w:p>
    <w:p w14:paraId="140B2895" w14:textId="44B25233" w:rsidR="0024741A" w:rsidRPr="00B02051" w:rsidRDefault="00580E59" w:rsidP="0024741A">
      <w:pPr>
        <w:rPr>
          <w:rFonts w:ascii="Times New Roman" w:hAnsi="Times New Roman" w:cs="Times New Roman"/>
          <w:b/>
          <w:bCs/>
        </w:rPr>
      </w:pPr>
      <w:r w:rsidRPr="00B02051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24741A" w:rsidRPr="00B02051">
        <w:rPr>
          <w:rFonts w:ascii="Times New Roman" w:hAnsi="Times New Roman" w:cs="Times New Roman"/>
          <w:b/>
          <w:bCs/>
        </w:rPr>
        <w:t xml:space="preserve">Table </w:t>
      </w:r>
      <w:r w:rsidR="00B02051" w:rsidRPr="00B02051">
        <w:rPr>
          <w:rFonts w:ascii="Times New Roman" w:hAnsi="Times New Roman" w:cs="Times New Roman"/>
          <w:b/>
          <w:bCs/>
        </w:rPr>
        <w:t>4</w:t>
      </w:r>
      <w:r w:rsidR="00106DBA" w:rsidRPr="00B02051">
        <w:rPr>
          <w:rFonts w:ascii="Times New Roman" w:hAnsi="Times New Roman" w:cs="Times New Roman"/>
          <w:b/>
          <w:bCs/>
        </w:rPr>
        <w:t>.</w:t>
      </w:r>
      <w:r w:rsidR="0024741A" w:rsidRPr="00B02051">
        <w:rPr>
          <w:rFonts w:ascii="Times New Roman" w:hAnsi="Times New Roman" w:cs="Times New Roman"/>
          <w:b/>
          <w:bCs/>
        </w:rPr>
        <w:t xml:space="preserve"> Unadjusted and adjusted odds ratios (OR) for re-hospitalizations within </w:t>
      </w:r>
      <w:r w:rsidR="00AF6360" w:rsidRPr="00B02051">
        <w:rPr>
          <w:rFonts w:ascii="Times New Roman" w:hAnsi="Times New Roman" w:cs="Times New Roman"/>
          <w:b/>
          <w:bCs/>
        </w:rPr>
        <w:t>90 days</w:t>
      </w:r>
      <w:r w:rsidR="0024741A" w:rsidRPr="00B02051">
        <w:rPr>
          <w:rFonts w:ascii="Times New Roman" w:hAnsi="Times New Roman" w:cs="Times New Roman"/>
          <w:b/>
          <w:bCs/>
        </w:rPr>
        <w:t xml:space="preserve"> after septic shock admission based on age-normalized HRVi (n=207)</w:t>
      </w:r>
    </w:p>
    <w:p w14:paraId="0B209C1F" w14:textId="77777777" w:rsidR="0024741A" w:rsidRPr="00B02051" w:rsidRDefault="0024741A" w:rsidP="0024741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0"/>
        <w:gridCol w:w="3114"/>
        <w:gridCol w:w="2826"/>
      </w:tblGrid>
      <w:tr w:rsidR="0024741A" w:rsidRPr="00B02051" w14:paraId="450660E0" w14:textId="77777777" w:rsidTr="00CE7004">
        <w:tc>
          <w:tcPr>
            <w:tcW w:w="3410" w:type="dxa"/>
          </w:tcPr>
          <w:p w14:paraId="7D120961" w14:textId="77777777" w:rsidR="0024741A" w:rsidRPr="00B02051" w:rsidRDefault="0024741A" w:rsidP="00CE7004">
            <w:pPr>
              <w:rPr>
                <w:rFonts w:ascii="Times New Roman" w:hAnsi="Times New Roman" w:cs="Times New Roman"/>
                <w:b/>
                <w:bCs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Predictor</w:t>
            </w:r>
          </w:p>
          <w:p w14:paraId="37FED051" w14:textId="77777777" w:rsidR="0024741A" w:rsidRPr="00B02051" w:rsidRDefault="0024741A" w:rsidP="00CE70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4" w:type="dxa"/>
          </w:tcPr>
          <w:p w14:paraId="458A737D" w14:textId="77777777" w:rsidR="0024741A" w:rsidRPr="00B02051" w:rsidRDefault="0024741A" w:rsidP="00CE7004">
            <w:pPr>
              <w:rPr>
                <w:rFonts w:ascii="Times New Roman" w:hAnsi="Times New Roman" w:cs="Times New Roman"/>
                <w:b/>
                <w:bCs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Unadjusted OR (95% CI)</w:t>
            </w:r>
          </w:p>
        </w:tc>
        <w:tc>
          <w:tcPr>
            <w:tcW w:w="2826" w:type="dxa"/>
          </w:tcPr>
          <w:p w14:paraId="6B7D67DC" w14:textId="77777777" w:rsidR="0024741A" w:rsidRPr="00B02051" w:rsidRDefault="0024741A" w:rsidP="00CE7004">
            <w:pPr>
              <w:rPr>
                <w:rFonts w:ascii="Times New Roman" w:hAnsi="Times New Roman" w:cs="Times New Roman"/>
                <w:b/>
                <w:bCs/>
              </w:rPr>
            </w:pPr>
            <w:r w:rsidRPr="00B02051">
              <w:rPr>
                <w:rFonts w:ascii="Times New Roman" w:hAnsi="Times New Roman" w:cs="Times New Roman"/>
                <w:b/>
                <w:bCs/>
              </w:rPr>
              <w:t>Adjusted OR (95% CI)</w:t>
            </w:r>
          </w:p>
        </w:tc>
      </w:tr>
      <w:tr w:rsidR="0024741A" w:rsidRPr="00B02051" w14:paraId="3CE02EF5" w14:textId="77777777" w:rsidTr="00CE7004">
        <w:tc>
          <w:tcPr>
            <w:tcW w:w="3410" w:type="dxa"/>
          </w:tcPr>
          <w:p w14:paraId="20BF5841" w14:textId="77777777" w:rsidR="0024741A" w:rsidRPr="00B02051" w:rsidRDefault="0024741A" w:rsidP="00CE7004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Last HRVi Measurement</w:t>
            </w:r>
          </w:p>
        </w:tc>
        <w:tc>
          <w:tcPr>
            <w:tcW w:w="3114" w:type="dxa"/>
          </w:tcPr>
          <w:p w14:paraId="67A97826" w14:textId="6B377E12" w:rsidR="0024741A" w:rsidRPr="00B02051" w:rsidRDefault="0024741A" w:rsidP="00CE7004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0.</w:t>
            </w:r>
            <w:r w:rsidR="00FD4C23" w:rsidRPr="00B02051">
              <w:rPr>
                <w:rFonts w:ascii="Times New Roman" w:hAnsi="Times New Roman" w:cs="Times New Roman"/>
              </w:rPr>
              <w:t>66</w:t>
            </w:r>
            <w:r w:rsidRPr="00B02051">
              <w:rPr>
                <w:rFonts w:ascii="Times New Roman" w:hAnsi="Times New Roman" w:cs="Times New Roman"/>
              </w:rPr>
              <w:t xml:space="preserve"> (0.4</w:t>
            </w:r>
            <w:r w:rsidR="00FD4C23" w:rsidRPr="00B02051">
              <w:rPr>
                <w:rFonts w:ascii="Times New Roman" w:hAnsi="Times New Roman" w:cs="Times New Roman"/>
              </w:rPr>
              <w:t>4</w:t>
            </w:r>
            <w:r w:rsidRPr="00B02051">
              <w:rPr>
                <w:rFonts w:ascii="Times New Roman" w:hAnsi="Times New Roman" w:cs="Times New Roman"/>
              </w:rPr>
              <w:t>-</w:t>
            </w:r>
            <w:r w:rsidR="00FD4C23" w:rsidRPr="00B02051">
              <w:rPr>
                <w:rFonts w:ascii="Times New Roman" w:hAnsi="Times New Roman" w:cs="Times New Roman"/>
              </w:rPr>
              <w:t>0.97</w:t>
            </w:r>
            <w:r w:rsidRPr="00B0205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6" w:type="dxa"/>
          </w:tcPr>
          <w:p w14:paraId="6B732F08" w14:textId="3C410EAF" w:rsidR="0024741A" w:rsidRPr="00B02051" w:rsidRDefault="0024741A" w:rsidP="00CE7004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0.</w:t>
            </w:r>
            <w:r w:rsidR="000C134B" w:rsidRPr="00B02051">
              <w:rPr>
                <w:rFonts w:ascii="Times New Roman" w:hAnsi="Times New Roman" w:cs="Times New Roman"/>
              </w:rPr>
              <w:t>59</w:t>
            </w:r>
            <w:r w:rsidRPr="00B02051">
              <w:rPr>
                <w:rFonts w:ascii="Times New Roman" w:hAnsi="Times New Roman" w:cs="Times New Roman"/>
              </w:rPr>
              <w:t xml:space="preserve"> (0.</w:t>
            </w:r>
            <w:r w:rsidR="000C134B" w:rsidRPr="00B02051">
              <w:rPr>
                <w:rFonts w:ascii="Times New Roman" w:hAnsi="Times New Roman" w:cs="Times New Roman"/>
              </w:rPr>
              <w:t>39</w:t>
            </w:r>
            <w:r w:rsidRPr="00B02051">
              <w:rPr>
                <w:rFonts w:ascii="Times New Roman" w:hAnsi="Times New Roman" w:cs="Times New Roman"/>
              </w:rPr>
              <w:t>-</w:t>
            </w:r>
            <w:r w:rsidR="000C134B" w:rsidRPr="00B02051">
              <w:rPr>
                <w:rFonts w:ascii="Times New Roman" w:hAnsi="Times New Roman" w:cs="Times New Roman"/>
              </w:rPr>
              <w:t>0.89</w:t>
            </w:r>
            <w:r w:rsidRPr="00B02051">
              <w:rPr>
                <w:rFonts w:ascii="Times New Roman" w:hAnsi="Times New Roman" w:cs="Times New Roman"/>
              </w:rPr>
              <w:t>)</w:t>
            </w:r>
          </w:p>
        </w:tc>
      </w:tr>
      <w:tr w:rsidR="0024741A" w:rsidRPr="00B02051" w14:paraId="079D3AC3" w14:textId="77777777" w:rsidTr="00CE7004">
        <w:tc>
          <w:tcPr>
            <w:tcW w:w="3410" w:type="dxa"/>
          </w:tcPr>
          <w:p w14:paraId="7F7639F4" w14:textId="77777777" w:rsidR="0024741A" w:rsidRPr="00B02051" w:rsidRDefault="0024741A" w:rsidP="00CE7004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 xml:space="preserve">     Age</w:t>
            </w:r>
          </w:p>
        </w:tc>
        <w:tc>
          <w:tcPr>
            <w:tcW w:w="3114" w:type="dxa"/>
          </w:tcPr>
          <w:p w14:paraId="759A3462" w14:textId="77777777" w:rsidR="0024741A" w:rsidRPr="00B02051" w:rsidRDefault="0024741A" w:rsidP="00CE70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</w:tcPr>
          <w:p w14:paraId="37D87F6D" w14:textId="77777777" w:rsidR="0024741A" w:rsidRPr="00B02051" w:rsidRDefault="0024741A" w:rsidP="00CE7004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1.00 (1.00-1.00)</w:t>
            </w:r>
          </w:p>
        </w:tc>
      </w:tr>
      <w:tr w:rsidR="0024741A" w:rsidRPr="00B02051" w14:paraId="7B65D388" w14:textId="77777777" w:rsidTr="00CE7004">
        <w:tc>
          <w:tcPr>
            <w:tcW w:w="3410" w:type="dxa"/>
          </w:tcPr>
          <w:p w14:paraId="35E40D3A" w14:textId="77777777" w:rsidR="0024741A" w:rsidRPr="00B02051" w:rsidRDefault="0024741A" w:rsidP="00CE7004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 xml:space="preserve">     PRISM III</w:t>
            </w:r>
          </w:p>
        </w:tc>
        <w:tc>
          <w:tcPr>
            <w:tcW w:w="3114" w:type="dxa"/>
          </w:tcPr>
          <w:p w14:paraId="08DC415E" w14:textId="77777777" w:rsidR="0024741A" w:rsidRPr="00B02051" w:rsidRDefault="0024741A" w:rsidP="00CE70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</w:tcPr>
          <w:p w14:paraId="04C457B8" w14:textId="0A3D7F34" w:rsidR="0024741A" w:rsidRPr="00B02051" w:rsidRDefault="009D2E94" w:rsidP="00CE7004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0.9</w:t>
            </w:r>
            <w:r w:rsidR="0087055E" w:rsidRPr="00B02051">
              <w:rPr>
                <w:rFonts w:ascii="Times New Roman" w:hAnsi="Times New Roman" w:cs="Times New Roman"/>
              </w:rPr>
              <w:t>8</w:t>
            </w:r>
            <w:r w:rsidR="0024741A" w:rsidRPr="00B02051">
              <w:rPr>
                <w:rFonts w:ascii="Times New Roman" w:hAnsi="Times New Roman" w:cs="Times New Roman"/>
              </w:rPr>
              <w:t xml:space="preserve"> (0.9</w:t>
            </w:r>
            <w:r w:rsidR="0087055E" w:rsidRPr="00B02051">
              <w:rPr>
                <w:rFonts w:ascii="Times New Roman" w:hAnsi="Times New Roman" w:cs="Times New Roman"/>
              </w:rPr>
              <w:t>6</w:t>
            </w:r>
            <w:r w:rsidR="0024741A" w:rsidRPr="00B02051">
              <w:rPr>
                <w:rFonts w:ascii="Times New Roman" w:hAnsi="Times New Roman" w:cs="Times New Roman"/>
              </w:rPr>
              <w:t>-1.0</w:t>
            </w:r>
            <w:r w:rsidRPr="00B02051">
              <w:rPr>
                <w:rFonts w:ascii="Times New Roman" w:hAnsi="Times New Roman" w:cs="Times New Roman"/>
              </w:rPr>
              <w:t>0</w:t>
            </w:r>
            <w:r w:rsidR="0024741A" w:rsidRPr="00B02051">
              <w:rPr>
                <w:rFonts w:ascii="Times New Roman" w:hAnsi="Times New Roman" w:cs="Times New Roman"/>
              </w:rPr>
              <w:t>)</w:t>
            </w:r>
          </w:p>
        </w:tc>
      </w:tr>
      <w:tr w:rsidR="00AF6360" w:rsidRPr="00B02051" w14:paraId="785B4887" w14:textId="77777777" w:rsidTr="00CE7004">
        <w:tc>
          <w:tcPr>
            <w:tcW w:w="3410" w:type="dxa"/>
          </w:tcPr>
          <w:p w14:paraId="0C70F043" w14:textId="02FC0CDA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 xml:space="preserve">     Immunocompromised state</w:t>
            </w:r>
          </w:p>
        </w:tc>
        <w:tc>
          <w:tcPr>
            <w:tcW w:w="3114" w:type="dxa"/>
          </w:tcPr>
          <w:p w14:paraId="63BDE486" w14:textId="777777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</w:tcPr>
          <w:p w14:paraId="06F4CCA3" w14:textId="0C156DE8" w:rsidR="00AF6360" w:rsidRPr="00B02051" w:rsidRDefault="0087055E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2.64</w:t>
            </w:r>
            <w:r w:rsidR="00AF6360" w:rsidRPr="00B02051">
              <w:rPr>
                <w:rFonts w:ascii="Times New Roman" w:hAnsi="Times New Roman" w:cs="Times New Roman"/>
              </w:rPr>
              <w:t xml:space="preserve"> (</w:t>
            </w:r>
            <w:r w:rsidRPr="00B02051">
              <w:rPr>
                <w:rFonts w:ascii="Times New Roman" w:hAnsi="Times New Roman" w:cs="Times New Roman"/>
              </w:rPr>
              <w:t>1.7</w:t>
            </w:r>
            <w:r w:rsidR="00AF6360" w:rsidRPr="00B02051">
              <w:rPr>
                <w:rFonts w:ascii="Times New Roman" w:hAnsi="Times New Roman" w:cs="Times New Roman"/>
              </w:rPr>
              <w:t>7-</w:t>
            </w:r>
            <w:r w:rsidRPr="00B02051">
              <w:rPr>
                <w:rFonts w:ascii="Times New Roman" w:hAnsi="Times New Roman" w:cs="Times New Roman"/>
              </w:rPr>
              <w:t>3.98</w:t>
            </w:r>
            <w:r w:rsidR="00AF6360" w:rsidRPr="00B02051">
              <w:rPr>
                <w:rFonts w:ascii="Times New Roman" w:hAnsi="Times New Roman" w:cs="Times New Roman"/>
              </w:rPr>
              <w:t>)</w:t>
            </w:r>
          </w:p>
        </w:tc>
      </w:tr>
      <w:tr w:rsidR="0024741A" w:rsidRPr="00B02051" w14:paraId="3620FEA7" w14:textId="77777777" w:rsidTr="00CE7004">
        <w:tc>
          <w:tcPr>
            <w:tcW w:w="3410" w:type="dxa"/>
          </w:tcPr>
          <w:p w14:paraId="60FA4F8A" w14:textId="188D9C32" w:rsidR="0024741A" w:rsidRPr="00B02051" w:rsidRDefault="0024741A" w:rsidP="00CE7004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 xml:space="preserve">     Multi-comorbidity</w:t>
            </w:r>
          </w:p>
        </w:tc>
        <w:tc>
          <w:tcPr>
            <w:tcW w:w="3114" w:type="dxa"/>
          </w:tcPr>
          <w:p w14:paraId="7DCA3B91" w14:textId="77777777" w:rsidR="0024741A" w:rsidRPr="00B02051" w:rsidRDefault="0024741A" w:rsidP="00CE70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</w:tcPr>
          <w:p w14:paraId="525C3318" w14:textId="4B74521D" w:rsidR="0024741A" w:rsidRPr="00B02051" w:rsidRDefault="0087055E" w:rsidP="00CE7004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1.51</w:t>
            </w:r>
            <w:r w:rsidR="0024741A" w:rsidRPr="00B02051">
              <w:rPr>
                <w:rFonts w:ascii="Times New Roman" w:hAnsi="Times New Roman" w:cs="Times New Roman"/>
              </w:rPr>
              <w:t xml:space="preserve"> (</w:t>
            </w:r>
            <w:r w:rsidR="00FA1E2D" w:rsidRPr="00B02051">
              <w:rPr>
                <w:rFonts w:ascii="Times New Roman" w:hAnsi="Times New Roman" w:cs="Times New Roman"/>
              </w:rPr>
              <w:t>0.</w:t>
            </w:r>
            <w:r w:rsidRPr="00B02051">
              <w:rPr>
                <w:rFonts w:ascii="Times New Roman" w:hAnsi="Times New Roman" w:cs="Times New Roman"/>
              </w:rPr>
              <w:t>85</w:t>
            </w:r>
            <w:r w:rsidR="0024741A" w:rsidRPr="00B02051">
              <w:rPr>
                <w:rFonts w:ascii="Times New Roman" w:hAnsi="Times New Roman" w:cs="Times New Roman"/>
              </w:rPr>
              <w:t>-</w:t>
            </w:r>
            <w:r w:rsidRPr="00B02051">
              <w:rPr>
                <w:rFonts w:ascii="Times New Roman" w:hAnsi="Times New Roman" w:cs="Times New Roman"/>
              </w:rPr>
              <w:t>2.75</w:t>
            </w:r>
            <w:r w:rsidR="0024741A" w:rsidRPr="00B02051">
              <w:rPr>
                <w:rFonts w:ascii="Times New Roman" w:hAnsi="Times New Roman" w:cs="Times New Roman"/>
              </w:rPr>
              <w:t>)</w:t>
            </w:r>
          </w:p>
        </w:tc>
      </w:tr>
      <w:tr w:rsidR="00AF6360" w:rsidRPr="00B02051" w14:paraId="089DF47F" w14:textId="77777777" w:rsidTr="00CE7004">
        <w:tc>
          <w:tcPr>
            <w:tcW w:w="3410" w:type="dxa"/>
          </w:tcPr>
          <w:p w14:paraId="5CE9DA10" w14:textId="5CCFA50A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Lowest HRVi Measurement</w:t>
            </w:r>
          </w:p>
        </w:tc>
        <w:tc>
          <w:tcPr>
            <w:tcW w:w="3114" w:type="dxa"/>
          </w:tcPr>
          <w:p w14:paraId="125F8B5B" w14:textId="09CA2DD2" w:rsidR="00AF6360" w:rsidRPr="00B02051" w:rsidRDefault="000113A6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2.05</w:t>
            </w:r>
            <w:r w:rsidR="00AF6360" w:rsidRPr="00B02051">
              <w:rPr>
                <w:rFonts w:ascii="Times New Roman" w:hAnsi="Times New Roman" w:cs="Times New Roman"/>
              </w:rPr>
              <w:t xml:space="preserve"> (1.</w:t>
            </w:r>
            <w:r w:rsidRPr="00B02051">
              <w:rPr>
                <w:rFonts w:ascii="Times New Roman" w:hAnsi="Times New Roman" w:cs="Times New Roman"/>
              </w:rPr>
              <w:t>32</w:t>
            </w:r>
            <w:r w:rsidR="00AF6360" w:rsidRPr="00B02051">
              <w:rPr>
                <w:rFonts w:ascii="Times New Roman" w:hAnsi="Times New Roman" w:cs="Times New Roman"/>
              </w:rPr>
              <w:t>-</w:t>
            </w:r>
            <w:r w:rsidRPr="00B02051">
              <w:rPr>
                <w:rFonts w:ascii="Times New Roman" w:hAnsi="Times New Roman" w:cs="Times New Roman"/>
              </w:rPr>
              <w:t>3.22</w:t>
            </w:r>
            <w:r w:rsidR="00AF6360" w:rsidRPr="00B0205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6" w:type="dxa"/>
          </w:tcPr>
          <w:p w14:paraId="7671D8FA" w14:textId="7A3C9987" w:rsidR="00AF6360" w:rsidRPr="00B02051" w:rsidRDefault="000113A6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2.18</w:t>
            </w:r>
            <w:r w:rsidR="00AF6360" w:rsidRPr="00B02051">
              <w:rPr>
                <w:rFonts w:ascii="Times New Roman" w:hAnsi="Times New Roman" w:cs="Times New Roman"/>
              </w:rPr>
              <w:t xml:space="preserve"> (1.</w:t>
            </w:r>
            <w:r w:rsidRPr="00B02051">
              <w:rPr>
                <w:rFonts w:ascii="Times New Roman" w:hAnsi="Times New Roman" w:cs="Times New Roman"/>
              </w:rPr>
              <w:t>24</w:t>
            </w:r>
            <w:r w:rsidR="00AF6360" w:rsidRPr="00B02051">
              <w:rPr>
                <w:rFonts w:ascii="Times New Roman" w:hAnsi="Times New Roman" w:cs="Times New Roman"/>
              </w:rPr>
              <w:t>-</w:t>
            </w:r>
            <w:r w:rsidRPr="00B02051">
              <w:rPr>
                <w:rFonts w:ascii="Times New Roman" w:hAnsi="Times New Roman" w:cs="Times New Roman"/>
              </w:rPr>
              <w:t>3.87</w:t>
            </w:r>
            <w:r w:rsidR="00AF6360" w:rsidRPr="00B02051">
              <w:rPr>
                <w:rFonts w:ascii="Times New Roman" w:hAnsi="Times New Roman" w:cs="Times New Roman"/>
              </w:rPr>
              <w:t>)</w:t>
            </w:r>
          </w:p>
        </w:tc>
      </w:tr>
      <w:tr w:rsidR="00AF6360" w:rsidRPr="00B02051" w14:paraId="0C0D4689" w14:textId="77777777" w:rsidTr="00CE7004">
        <w:tc>
          <w:tcPr>
            <w:tcW w:w="3410" w:type="dxa"/>
          </w:tcPr>
          <w:p w14:paraId="2EB9616A" w14:textId="24FB60F4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 xml:space="preserve">     Age</w:t>
            </w:r>
          </w:p>
        </w:tc>
        <w:tc>
          <w:tcPr>
            <w:tcW w:w="3114" w:type="dxa"/>
          </w:tcPr>
          <w:p w14:paraId="18DAD89B" w14:textId="777777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</w:tcPr>
          <w:p w14:paraId="1EB47586" w14:textId="01DAC203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1.00 (</w:t>
            </w:r>
            <w:r w:rsidR="000113A6" w:rsidRPr="00B02051">
              <w:rPr>
                <w:rFonts w:ascii="Times New Roman" w:hAnsi="Times New Roman" w:cs="Times New Roman"/>
              </w:rPr>
              <w:t>1.00</w:t>
            </w:r>
            <w:r w:rsidRPr="00B02051">
              <w:rPr>
                <w:rFonts w:ascii="Times New Roman" w:hAnsi="Times New Roman" w:cs="Times New Roman"/>
              </w:rPr>
              <w:t>-1.00)</w:t>
            </w:r>
          </w:p>
        </w:tc>
      </w:tr>
      <w:tr w:rsidR="00AF6360" w:rsidRPr="00B02051" w14:paraId="60A46E2E" w14:textId="77777777" w:rsidTr="00CE7004">
        <w:tc>
          <w:tcPr>
            <w:tcW w:w="3410" w:type="dxa"/>
          </w:tcPr>
          <w:p w14:paraId="7457B9BA" w14:textId="5AC32ED4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 xml:space="preserve">     PRISM III</w:t>
            </w:r>
          </w:p>
        </w:tc>
        <w:tc>
          <w:tcPr>
            <w:tcW w:w="3114" w:type="dxa"/>
          </w:tcPr>
          <w:p w14:paraId="647D0B1B" w14:textId="777777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</w:tcPr>
          <w:p w14:paraId="2C1FF270" w14:textId="1821D9FD" w:rsidR="00AF6360" w:rsidRPr="00B02051" w:rsidRDefault="000113A6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1.00</w:t>
            </w:r>
            <w:r w:rsidR="00FA2434" w:rsidRPr="00B02051">
              <w:rPr>
                <w:rFonts w:ascii="Times New Roman" w:hAnsi="Times New Roman" w:cs="Times New Roman"/>
              </w:rPr>
              <w:t xml:space="preserve"> (0.9</w:t>
            </w:r>
            <w:r w:rsidRPr="00B02051">
              <w:rPr>
                <w:rFonts w:ascii="Times New Roman" w:hAnsi="Times New Roman" w:cs="Times New Roman"/>
              </w:rPr>
              <w:t>7</w:t>
            </w:r>
            <w:r w:rsidR="00FA2434" w:rsidRPr="00B02051">
              <w:rPr>
                <w:rFonts w:ascii="Times New Roman" w:hAnsi="Times New Roman" w:cs="Times New Roman"/>
              </w:rPr>
              <w:t>-1.02)</w:t>
            </w:r>
          </w:p>
        </w:tc>
      </w:tr>
      <w:tr w:rsidR="00AF6360" w:rsidRPr="00B02051" w14:paraId="3B20A178" w14:textId="77777777" w:rsidTr="00CE7004">
        <w:tc>
          <w:tcPr>
            <w:tcW w:w="3410" w:type="dxa"/>
          </w:tcPr>
          <w:p w14:paraId="1F23BD18" w14:textId="0BADDD1E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 xml:space="preserve">     Immunocompromised state</w:t>
            </w:r>
          </w:p>
        </w:tc>
        <w:tc>
          <w:tcPr>
            <w:tcW w:w="3114" w:type="dxa"/>
          </w:tcPr>
          <w:p w14:paraId="391A0827" w14:textId="777777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</w:tcPr>
          <w:p w14:paraId="36B7901E" w14:textId="58DB2EE8" w:rsidR="00AF6360" w:rsidRPr="00B02051" w:rsidRDefault="000113A6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2.26</w:t>
            </w:r>
            <w:r w:rsidR="00FA2434" w:rsidRPr="00B02051">
              <w:rPr>
                <w:rFonts w:ascii="Times New Roman" w:hAnsi="Times New Roman" w:cs="Times New Roman"/>
              </w:rPr>
              <w:t xml:space="preserve"> (</w:t>
            </w:r>
            <w:r w:rsidRPr="00B02051">
              <w:rPr>
                <w:rFonts w:ascii="Times New Roman" w:hAnsi="Times New Roman" w:cs="Times New Roman"/>
              </w:rPr>
              <w:t>1.50</w:t>
            </w:r>
            <w:r w:rsidR="00FA2434" w:rsidRPr="00B02051">
              <w:rPr>
                <w:rFonts w:ascii="Times New Roman" w:hAnsi="Times New Roman" w:cs="Times New Roman"/>
              </w:rPr>
              <w:t>-</w:t>
            </w:r>
            <w:r w:rsidRPr="00B02051">
              <w:rPr>
                <w:rFonts w:ascii="Times New Roman" w:hAnsi="Times New Roman" w:cs="Times New Roman"/>
              </w:rPr>
              <w:t>3.43</w:t>
            </w:r>
            <w:r w:rsidR="00FA2434" w:rsidRPr="00B02051">
              <w:rPr>
                <w:rFonts w:ascii="Times New Roman" w:hAnsi="Times New Roman" w:cs="Times New Roman"/>
              </w:rPr>
              <w:t>)</w:t>
            </w:r>
          </w:p>
        </w:tc>
      </w:tr>
      <w:tr w:rsidR="00AF6360" w:rsidRPr="00B02051" w14:paraId="35108135" w14:textId="77777777" w:rsidTr="00CE7004">
        <w:tc>
          <w:tcPr>
            <w:tcW w:w="3410" w:type="dxa"/>
          </w:tcPr>
          <w:p w14:paraId="6DDF58E0" w14:textId="28088F28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 xml:space="preserve">     Multi-comorbidity</w:t>
            </w:r>
          </w:p>
        </w:tc>
        <w:tc>
          <w:tcPr>
            <w:tcW w:w="3114" w:type="dxa"/>
          </w:tcPr>
          <w:p w14:paraId="2C6172E0" w14:textId="777777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</w:tcPr>
          <w:p w14:paraId="3180CBA0" w14:textId="48033FCF" w:rsidR="00AF6360" w:rsidRPr="00B02051" w:rsidRDefault="000113A6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1.52</w:t>
            </w:r>
            <w:r w:rsidR="00FA2434" w:rsidRPr="00B02051">
              <w:rPr>
                <w:rFonts w:ascii="Times New Roman" w:hAnsi="Times New Roman" w:cs="Times New Roman"/>
              </w:rPr>
              <w:t xml:space="preserve"> (0.</w:t>
            </w:r>
            <w:r w:rsidRPr="00B02051">
              <w:rPr>
                <w:rFonts w:ascii="Times New Roman" w:hAnsi="Times New Roman" w:cs="Times New Roman"/>
              </w:rPr>
              <w:t>85</w:t>
            </w:r>
            <w:r w:rsidR="00FA2434" w:rsidRPr="00B02051">
              <w:rPr>
                <w:rFonts w:ascii="Times New Roman" w:hAnsi="Times New Roman" w:cs="Times New Roman"/>
              </w:rPr>
              <w:t>-</w:t>
            </w:r>
            <w:r w:rsidRPr="00B02051">
              <w:rPr>
                <w:rFonts w:ascii="Times New Roman" w:hAnsi="Times New Roman" w:cs="Times New Roman"/>
              </w:rPr>
              <w:t>2.76</w:t>
            </w:r>
            <w:r w:rsidR="00FA2434" w:rsidRPr="00B02051">
              <w:rPr>
                <w:rFonts w:ascii="Times New Roman" w:hAnsi="Times New Roman" w:cs="Times New Roman"/>
              </w:rPr>
              <w:t>)</w:t>
            </w:r>
          </w:p>
        </w:tc>
      </w:tr>
      <w:tr w:rsidR="00AF6360" w:rsidRPr="00B02051" w14:paraId="39C1CA89" w14:textId="77777777" w:rsidTr="00CE7004">
        <w:tc>
          <w:tcPr>
            <w:tcW w:w="3410" w:type="dxa"/>
          </w:tcPr>
          <w:p w14:paraId="2AD62BD4" w14:textId="777777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Delta HRVi Measurement</w:t>
            </w:r>
          </w:p>
        </w:tc>
        <w:tc>
          <w:tcPr>
            <w:tcW w:w="3114" w:type="dxa"/>
          </w:tcPr>
          <w:p w14:paraId="755C31B7" w14:textId="6D92520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0.4</w:t>
            </w:r>
            <w:r w:rsidR="0087055E" w:rsidRPr="00B02051">
              <w:rPr>
                <w:rFonts w:ascii="Times New Roman" w:hAnsi="Times New Roman" w:cs="Times New Roman"/>
              </w:rPr>
              <w:t>3</w:t>
            </w:r>
            <w:r w:rsidRPr="00B02051">
              <w:rPr>
                <w:rFonts w:ascii="Times New Roman" w:hAnsi="Times New Roman" w:cs="Times New Roman"/>
              </w:rPr>
              <w:t xml:space="preserve"> (0.2</w:t>
            </w:r>
            <w:r w:rsidR="0087055E" w:rsidRPr="00B02051">
              <w:rPr>
                <w:rFonts w:ascii="Times New Roman" w:hAnsi="Times New Roman" w:cs="Times New Roman"/>
              </w:rPr>
              <w:t>9</w:t>
            </w:r>
            <w:r w:rsidRPr="00B02051">
              <w:rPr>
                <w:rFonts w:ascii="Times New Roman" w:hAnsi="Times New Roman" w:cs="Times New Roman"/>
              </w:rPr>
              <w:t>-0.63)</w:t>
            </w:r>
          </w:p>
        </w:tc>
        <w:tc>
          <w:tcPr>
            <w:tcW w:w="2826" w:type="dxa"/>
          </w:tcPr>
          <w:p w14:paraId="6CEC212E" w14:textId="52BEDF8B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0.4</w:t>
            </w:r>
            <w:r w:rsidR="0087055E" w:rsidRPr="00B02051">
              <w:rPr>
                <w:rFonts w:ascii="Times New Roman" w:hAnsi="Times New Roman" w:cs="Times New Roman"/>
              </w:rPr>
              <w:t>0</w:t>
            </w:r>
            <w:r w:rsidRPr="00B02051">
              <w:rPr>
                <w:rFonts w:ascii="Times New Roman" w:hAnsi="Times New Roman" w:cs="Times New Roman"/>
              </w:rPr>
              <w:t xml:space="preserve"> (0.2</w:t>
            </w:r>
            <w:r w:rsidR="0087055E" w:rsidRPr="00B02051">
              <w:rPr>
                <w:rFonts w:ascii="Times New Roman" w:hAnsi="Times New Roman" w:cs="Times New Roman"/>
              </w:rPr>
              <w:t>6</w:t>
            </w:r>
            <w:r w:rsidRPr="00B02051">
              <w:rPr>
                <w:rFonts w:ascii="Times New Roman" w:hAnsi="Times New Roman" w:cs="Times New Roman"/>
              </w:rPr>
              <w:t>-0.6</w:t>
            </w:r>
            <w:r w:rsidR="0087055E" w:rsidRPr="00B02051">
              <w:rPr>
                <w:rFonts w:ascii="Times New Roman" w:hAnsi="Times New Roman" w:cs="Times New Roman"/>
              </w:rPr>
              <w:t>1</w:t>
            </w:r>
            <w:r w:rsidRPr="00B02051">
              <w:rPr>
                <w:rFonts w:ascii="Times New Roman" w:hAnsi="Times New Roman" w:cs="Times New Roman"/>
              </w:rPr>
              <w:t>)</w:t>
            </w:r>
          </w:p>
        </w:tc>
      </w:tr>
      <w:tr w:rsidR="00AF6360" w:rsidRPr="00B02051" w14:paraId="5B08B9D0" w14:textId="77777777" w:rsidTr="00CE7004">
        <w:tc>
          <w:tcPr>
            <w:tcW w:w="3410" w:type="dxa"/>
          </w:tcPr>
          <w:p w14:paraId="5A83C81A" w14:textId="777777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 xml:space="preserve">     Age</w:t>
            </w:r>
          </w:p>
        </w:tc>
        <w:tc>
          <w:tcPr>
            <w:tcW w:w="3114" w:type="dxa"/>
          </w:tcPr>
          <w:p w14:paraId="0CA08196" w14:textId="777777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</w:tcPr>
          <w:p w14:paraId="04981FCD" w14:textId="66A0AC63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1.00 (1.00-1.00)</w:t>
            </w:r>
          </w:p>
        </w:tc>
      </w:tr>
      <w:tr w:rsidR="00AF6360" w:rsidRPr="00B02051" w14:paraId="51CEA468" w14:textId="77777777" w:rsidTr="00CE7004">
        <w:tc>
          <w:tcPr>
            <w:tcW w:w="3410" w:type="dxa"/>
          </w:tcPr>
          <w:p w14:paraId="78CD3F32" w14:textId="777777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 xml:space="preserve">     PRISM III</w:t>
            </w:r>
          </w:p>
        </w:tc>
        <w:tc>
          <w:tcPr>
            <w:tcW w:w="3114" w:type="dxa"/>
          </w:tcPr>
          <w:p w14:paraId="74FE4ACF" w14:textId="777777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</w:tcPr>
          <w:p w14:paraId="5A88EBE5" w14:textId="7301E5BE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0.9</w:t>
            </w:r>
            <w:r w:rsidR="0087055E" w:rsidRPr="00B02051">
              <w:rPr>
                <w:rFonts w:ascii="Times New Roman" w:hAnsi="Times New Roman" w:cs="Times New Roman"/>
              </w:rPr>
              <w:t>9</w:t>
            </w:r>
            <w:r w:rsidRPr="00B02051">
              <w:rPr>
                <w:rFonts w:ascii="Times New Roman" w:hAnsi="Times New Roman" w:cs="Times New Roman"/>
              </w:rPr>
              <w:t xml:space="preserve"> (0.9</w:t>
            </w:r>
            <w:r w:rsidR="0087055E" w:rsidRPr="00B02051">
              <w:rPr>
                <w:rFonts w:ascii="Times New Roman" w:hAnsi="Times New Roman" w:cs="Times New Roman"/>
              </w:rPr>
              <w:t>7</w:t>
            </w:r>
            <w:r w:rsidRPr="00B02051">
              <w:rPr>
                <w:rFonts w:ascii="Times New Roman" w:hAnsi="Times New Roman" w:cs="Times New Roman"/>
              </w:rPr>
              <w:t>-1.0</w:t>
            </w:r>
            <w:r w:rsidR="0087055E" w:rsidRPr="00B02051">
              <w:rPr>
                <w:rFonts w:ascii="Times New Roman" w:hAnsi="Times New Roman" w:cs="Times New Roman"/>
              </w:rPr>
              <w:t>2</w:t>
            </w:r>
            <w:r w:rsidRPr="00B02051">
              <w:rPr>
                <w:rFonts w:ascii="Times New Roman" w:hAnsi="Times New Roman" w:cs="Times New Roman"/>
              </w:rPr>
              <w:t>)</w:t>
            </w:r>
          </w:p>
        </w:tc>
      </w:tr>
      <w:tr w:rsidR="00AF6360" w:rsidRPr="00B02051" w14:paraId="25A738FD" w14:textId="77777777" w:rsidTr="00CE7004">
        <w:tc>
          <w:tcPr>
            <w:tcW w:w="3410" w:type="dxa"/>
          </w:tcPr>
          <w:p w14:paraId="7F85F90D" w14:textId="6B68C16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 xml:space="preserve">     Immunocompromised state</w:t>
            </w:r>
          </w:p>
        </w:tc>
        <w:tc>
          <w:tcPr>
            <w:tcW w:w="3114" w:type="dxa"/>
          </w:tcPr>
          <w:p w14:paraId="51B06EAB" w14:textId="777777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</w:tcPr>
          <w:p w14:paraId="78927534" w14:textId="55BD57B0" w:rsidR="00AF6360" w:rsidRPr="00B02051" w:rsidRDefault="0087055E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2.31</w:t>
            </w:r>
            <w:r w:rsidR="00AF6360" w:rsidRPr="00B02051">
              <w:rPr>
                <w:rFonts w:ascii="Times New Roman" w:hAnsi="Times New Roman" w:cs="Times New Roman"/>
              </w:rPr>
              <w:t xml:space="preserve"> (</w:t>
            </w:r>
            <w:r w:rsidRPr="00B02051">
              <w:rPr>
                <w:rFonts w:ascii="Times New Roman" w:hAnsi="Times New Roman" w:cs="Times New Roman"/>
              </w:rPr>
              <w:t>1.54</w:t>
            </w:r>
            <w:r w:rsidR="00AF6360" w:rsidRPr="00B02051">
              <w:rPr>
                <w:rFonts w:ascii="Times New Roman" w:hAnsi="Times New Roman" w:cs="Times New Roman"/>
              </w:rPr>
              <w:t>-</w:t>
            </w:r>
            <w:r w:rsidRPr="00B02051">
              <w:rPr>
                <w:rFonts w:ascii="Times New Roman" w:hAnsi="Times New Roman" w:cs="Times New Roman"/>
              </w:rPr>
              <w:t>3.49</w:t>
            </w:r>
            <w:r w:rsidR="00AF6360" w:rsidRPr="00B02051">
              <w:rPr>
                <w:rFonts w:ascii="Times New Roman" w:hAnsi="Times New Roman" w:cs="Times New Roman"/>
              </w:rPr>
              <w:t>)</w:t>
            </w:r>
          </w:p>
        </w:tc>
      </w:tr>
      <w:tr w:rsidR="00AF6360" w:rsidRPr="00B02051" w14:paraId="62508F32" w14:textId="77777777" w:rsidTr="00CE7004">
        <w:tc>
          <w:tcPr>
            <w:tcW w:w="3410" w:type="dxa"/>
          </w:tcPr>
          <w:p w14:paraId="1B42075F" w14:textId="3EA861AD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 xml:space="preserve">     Multi-comorbidit</w:t>
            </w:r>
            <w:r w:rsidR="007E6B3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14" w:type="dxa"/>
          </w:tcPr>
          <w:p w14:paraId="4F218999" w14:textId="77777777" w:rsidR="00AF6360" w:rsidRPr="00B02051" w:rsidRDefault="00AF6360" w:rsidP="00AF6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</w:tcPr>
          <w:p w14:paraId="54A8945D" w14:textId="78E1E2D7" w:rsidR="00AF6360" w:rsidRPr="00B02051" w:rsidRDefault="0087055E" w:rsidP="00AF6360">
            <w:pPr>
              <w:rPr>
                <w:rFonts w:ascii="Times New Roman" w:hAnsi="Times New Roman" w:cs="Times New Roman"/>
              </w:rPr>
            </w:pPr>
            <w:r w:rsidRPr="00B02051">
              <w:rPr>
                <w:rFonts w:ascii="Times New Roman" w:hAnsi="Times New Roman" w:cs="Times New Roman"/>
              </w:rPr>
              <w:t>1.74</w:t>
            </w:r>
            <w:r w:rsidR="00AF6360" w:rsidRPr="00B02051">
              <w:rPr>
                <w:rFonts w:ascii="Times New Roman" w:hAnsi="Times New Roman" w:cs="Times New Roman"/>
              </w:rPr>
              <w:t xml:space="preserve"> (0.</w:t>
            </w:r>
            <w:r w:rsidRPr="00B02051">
              <w:rPr>
                <w:rFonts w:ascii="Times New Roman" w:hAnsi="Times New Roman" w:cs="Times New Roman"/>
              </w:rPr>
              <w:t>96</w:t>
            </w:r>
            <w:r w:rsidR="00AF6360" w:rsidRPr="00B02051">
              <w:rPr>
                <w:rFonts w:ascii="Times New Roman" w:hAnsi="Times New Roman" w:cs="Times New Roman"/>
              </w:rPr>
              <w:t>-</w:t>
            </w:r>
            <w:r w:rsidRPr="00B02051">
              <w:rPr>
                <w:rFonts w:ascii="Times New Roman" w:hAnsi="Times New Roman" w:cs="Times New Roman"/>
              </w:rPr>
              <w:t>3.20</w:t>
            </w:r>
            <w:r w:rsidR="00AF6360" w:rsidRPr="00B02051">
              <w:rPr>
                <w:rFonts w:ascii="Times New Roman" w:hAnsi="Times New Roman" w:cs="Times New Roman"/>
              </w:rPr>
              <w:t>)</w:t>
            </w:r>
          </w:p>
        </w:tc>
      </w:tr>
    </w:tbl>
    <w:p w14:paraId="39AF4587" w14:textId="77777777" w:rsidR="0024741A" w:rsidRPr="00B02051" w:rsidRDefault="0024741A">
      <w:pPr>
        <w:rPr>
          <w:rFonts w:ascii="Times New Roman" w:hAnsi="Times New Roman" w:cs="Times New Roman"/>
        </w:rPr>
      </w:pPr>
    </w:p>
    <w:sectPr w:rsidR="0024741A" w:rsidRPr="00B02051" w:rsidSect="00035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AF141" w14:textId="77777777" w:rsidR="00FE48A5" w:rsidRDefault="00FE48A5">
      <w:r>
        <w:separator/>
      </w:r>
    </w:p>
  </w:endnote>
  <w:endnote w:type="continuationSeparator" w:id="0">
    <w:p w14:paraId="325FA2EA" w14:textId="77777777" w:rsidR="00FE48A5" w:rsidRDefault="00FE48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502441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7A90A4" w14:textId="77777777" w:rsidR="00D50800" w:rsidRDefault="00580E59" w:rsidP="007507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0BD40C" w14:textId="77777777" w:rsidR="00D50800" w:rsidRDefault="00FE48A5" w:rsidP="007507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17995960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72CD0FBC" w14:textId="77777777" w:rsidR="00D50800" w:rsidRDefault="00580E59" w:rsidP="007507B2">
        <w:pPr>
          <w:pStyle w:val="Footer"/>
          <w:framePr w:wrap="none" w:vAnchor="text" w:hAnchor="margin" w:xAlign="right" w:y="1"/>
          <w:rPr>
            <w:rStyle w:val="PageNumber"/>
          </w:rPr>
        </w:pPr>
        <w:r w:rsidRPr="000A4112">
          <w:rPr>
            <w:rStyle w:val="PageNumber"/>
            <w:rFonts w:ascii="Times New Roman" w:hAnsi="Times New Roman" w:cs="Times New Roman"/>
          </w:rPr>
          <w:fldChar w:fldCharType="begin"/>
        </w:r>
        <w:r w:rsidRPr="000A411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A4112">
          <w:rPr>
            <w:rStyle w:val="PageNumber"/>
            <w:rFonts w:ascii="Times New Roman" w:hAnsi="Times New Roman" w:cs="Times New Roman"/>
          </w:rPr>
          <w:fldChar w:fldCharType="separate"/>
        </w:r>
        <w:r w:rsidR="00454C39">
          <w:rPr>
            <w:rStyle w:val="PageNumber"/>
            <w:rFonts w:ascii="Times New Roman" w:hAnsi="Times New Roman" w:cs="Times New Roman"/>
            <w:noProof/>
          </w:rPr>
          <w:t>5</w:t>
        </w:r>
        <w:r w:rsidRPr="000A411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FE18DD1" w14:textId="77777777" w:rsidR="00D50800" w:rsidRDefault="00FE48A5" w:rsidP="007507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4480C" w14:textId="77777777" w:rsidR="00FE48A5" w:rsidRDefault="00FE48A5">
      <w:r>
        <w:separator/>
      </w:r>
    </w:p>
  </w:footnote>
  <w:footnote w:type="continuationSeparator" w:id="0">
    <w:p w14:paraId="06E7FC5E" w14:textId="77777777" w:rsidR="00FE48A5" w:rsidRDefault="00FE48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2413"/>
    <w:rsid w:val="000113A6"/>
    <w:rsid w:val="00035B10"/>
    <w:rsid w:val="00046CCF"/>
    <w:rsid w:val="000531E3"/>
    <w:rsid w:val="00060F5D"/>
    <w:rsid w:val="000647E3"/>
    <w:rsid w:val="000724BD"/>
    <w:rsid w:val="000772C3"/>
    <w:rsid w:val="00081BA7"/>
    <w:rsid w:val="0009798F"/>
    <w:rsid w:val="000C134B"/>
    <w:rsid w:val="000D4200"/>
    <w:rsid w:val="000E1113"/>
    <w:rsid w:val="000F6A61"/>
    <w:rsid w:val="000F6F81"/>
    <w:rsid w:val="00106DBA"/>
    <w:rsid w:val="00113DD5"/>
    <w:rsid w:val="00140FCC"/>
    <w:rsid w:val="0016200E"/>
    <w:rsid w:val="00175A25"/>
    <w:rsid w:val="00197D41"/>
    <w:rsid w:val="001D41A9"/>
    <w:rsid w:val="001E4BEC"/>
    <w:rsid w:val="001F2CFE"/>
    <w:rsid w:val="001F2D51"/>
    <w:rsid w:val="00231E56"/>
    <w:rsid w:val="0024741A"/>
    <w:rsid w:val="0028011A"/>
    <w:rsid w:val="00291517"/>
    <w:rsid w:val="002C7178"/>
    <w:rsid w:val="002E02D0"/>
    <w:rsid w:val="002F4C92"/>
    <w:rsid w:val="003043F6"/>
    <w:rsid w:val="00305BB0"/>
    <w:rsid w:val="003B59B5"/>
    <w:rsid w:val="003C4912"/>
    <w:rsid w:val="003D5765"/>
    <w:rsid w:val="003E708D"/>
    <w:rsid w:val="0040191C"/>
    <w:rsid w:val="00454C39"/>
    <w:rsid w:val="004B0FE9"/>
    <w:rsid w:val="00503EE6"/>
    <w:rsid w:val="00524B3A"/>
    <w:rsid w:val="005374FE"/>
    <w:rsid w:val="00552EA1"/>
    <w:rsid w:val="0056325C"/>
    <w:rsid w:val="00575C8E"/>
    <w:rsid w:val="005778F6"/>
    <w:rsid w:val="00580E59"/>
    <w:rsid w:val="00583291"/>
    <w:rsid w:val="005B2505"/>
    <w:rsid w:val="00624D46"/>
    <w:rsid w:val="00643FF1"/>
    <w:rsid w:val="00646A95"/>
    <w:rsid w:val="00670CCB"/>
    <w:rsid w:val="006C599B"/>
    <w:rsid w:val="006D3FBE"/>
    <w:rsid w:val="006E081D"/>
    <w:rsid w:val="006E520A"/>
    <w:rsid w:val="006F6B0D"/>
    <w:rsid w:val="006F7892"/>
    <w:rsid w:val="00700FFE"/>
    <w:rsid w:val="00712413"/>
    <w:rsid w:val="0073439C"/>
    <w:rsid w:val="0075197A"/>
    <w:rsid w:val="007526C3"/>
    <w:rsid w:val="00766412"/>
    <w:rsid w:val="00770AC9"/>
    <w:rsid w:val="007B63BC"/>
    <w:rsid w:val="007E6B39"/>
    <w:rsid w:val="00815FCF"/>
    <w:rsid w:val="00817D86"/>
    <w:rsid w:val="00861704"/>
    <w:rsid w:val="0087055E"/>
    <w:rsid w:val="0087508F"/>
    <w:rsid w:val="00886F6A"/>
    <w:rsid w:val="00893DE0"/>
    <w:rsid w:val="00896431"/>
    <w:rsid w:val="008F4985"/>
    <w:rsid w:val="00902C81"/>
    <w:rsid w:val="00945C2C"/>
    <w:rsid w:val="009830DD"/>
    <w:rsid w:val="00990A7C"/>
    <w:rsid w:val="009A559A"/>
    <w:rsid w:val="009C5862"/>
    <w:rsid w:val="009D03E1"/>
    <w:rsid w:val="009D2E94"/>
    <w:rsid w:val="009E54D4"/>
    <w:rsid w:val="009F4D33"/>
    <w:rsid w:val="00A01ABE"/>
    <w:rsid w:val="00A211FF"/>
    <w:rsid w:val="00A3478D"/>
    <w:rsid w:val="00A42E4F"/>
    <w:rsid w:val="00A6068D"/>
    <w:rsid w:val="00A83632"/>
    <w:rsid w:val="00A96D74"/>
    <w:rsid w:val="00AA44AF"/>
    <w:rsid w:val="00AB5E86"/>
    <w:rsid w:val="00AD349C"/>
    <w:rsid w:val="00AE0F78"/>
    <w:rsid w:val="00AE2801"/>
    <w:rsid w:val="00AF6360"/>
    <w:rsid w:val="00B02051"/>
    <w:rsid w:val="00B069C0"/>
    <w:rsid w:val="00B16215"/>
    <w:rsid w:val="00B87CD4"/>
    <w:rsid w:val="00B929B9"/>
    <w:rsid w:val="00B96434"/>
    <w:rsid w:val="00BA3DBE"/>
    <w:rsid w:val="00BB74FC"/>
    <w:rsid w:val="00BC718E"/>
    <w:rsid w:val="00BE6B0C"/>
    <w:rsid w:val="00C00A6B"/>
    <w:rsid w:val="00C02AFE"/>
    <w:rsid w:val="00C07C49"/>
    <w:rsid w:val="00C62E13"/>
    <w:rsid w:val="00C66396"/>
    <w:rsid w:val="00C84EED"/>
    <w:rsid w:val="00C85A98"/>
    <w:rsid w:val="00C919B9"/>
    <w:rsid w:val="00C95402"/>
    <w:rsid w:val="00CB5C39"/>
    <w:rsid w:val="00CF2E05"/>
    <w:rsid w:val="00CF3235"/>
    <w:rsid w:val="00D0344D"/>
    <w:rsid w:val="00D25ABB"/>
    <w:rsid w:val="00D32712"/>
    <w:rsid w:val="00D34B32"/>
    <w:rsid w:val="00D643AE"/>
    <w:rsid w:val="00D94566"/>
    <w:rsid w:val="00DA067A"/>
    <w:rsid w:val="00DA5184"/>
    <w:rsid w:val="00DD002F"/>
    <w:rsid w:val="00DF50BA"/>
    <w:rsid w:val="00E11C37"/>
    <w:rsid w:val="00E22BFA"/>
    <w:rsid w:val="00E35D3F"/>
    <w:rsid w:val="00E74BFF"/>
    <w:rsid w:val="00ED6F4C"/>
    <w:rsid w:val="00ED764C"/>
    <w:rsid w:val="00EE07A2"/>
    <w:rsid w:val="00EF7216"/>
    <w:rsid w:val="00F07001"/>
    <w:rsid w:val="00F155A0"/>
    <w:rsid w:val="00F17A9E"/>
    <w:rsid w:val="00F50B6D"/>
    <w:rsid w:val="00F55010"/>
    <w:rsid w:val="00F66185"/>
    <w:rsid w:val="00F672AB"/>
    <w:rsid w:val="00F75B81"/>
    <w:rsid w:val="00F77CDA"/>
    <w:rsid w:val="00F80DCB"/>
    <w:rsid w:val="00FA1E2D"/>
    <w:rsid w:val="00FA2434"/>
    <w:rsid w:val="00FB4E91"/>
    <w:rsid w:val="00FD4C23"/>
    <w:rsid w:val="00FE48A5"/>
    <w:rsid w:val="00FF02B8"/>
    <w:rsid w:val="00FF5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70B11"/>
  <w15:chartTrackingRefBased/>
  <w15:docId w15:val="{EE78922B-8985-3B48-B967-88E06A270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85A98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C85A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5A98"/>
  </w:style>
  <w:style w:type="character" w:styleId="PageNumber">
    <w:name w:val="page number"/>
    <w:basedOn w:val="DefaultParagraphFont"/>
    <w:uiPriority w:val="99"/>
    <w:semiHidden/>
    <w:unhideWhenUsed/>
    <w:rsid w:val="00C85A98"/>
  </w:style>
  <w:style w:type="paragraph" w:styleId="Title">
    <w:name w:val="Title"/>
    <w:basedOn w:val="Normal"/>
    <w:next w:val="Normal"/>
    <w:link w:val="TitleChar"/>
    <w:qFormat/>
    <w:rsid w:val="00C85A98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85A98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85A9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A98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85A98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C71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1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1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1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1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1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1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12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Marie Badke</dc:creator>
  <cp:keywords/>
  <dc:description/>
  <cp:lastModifiedBy>Colleen Marie Badke</cp:lastModifiedBy>
  <cp:revision>3</cp:revision>
  <dcterms:created xsi:type="dcterms:W3CDTF">2021-10-18T21:18:00Z</dcterms:created>
  <dcterms:modified xsi:type="dcterms:W3CDTF">2021-10-18T21:20:00Z</dcterms:modified>
</cp:coreProperties>
</file>